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819CF" w14:textId="6D566215" w:rsidR="00D05016" w:rsidRPr="00C90885" w:rsidRDefault="00050BDF" w:rsidP="00D05016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after="240" w:line="300" w:lineRule="atLeast"/>
        <w:rPr>
          <w:rFonts w:ascii="Times" w:hAnsi="Times" w:cs="Times"/>
          <w:b/>
          <w:color w:val="000000"/>
        </w:rPr>
      </w:pPr>
      <w:r w:rsidRPr="00C90885">
        <w:rPr>
          <w:rFonts w:ascii="Times" w:hAnsi="Times" w:cs="Times"/>
          <w:b/>
          <w:color w:val="1F1C1D"/>
        </w:rPr>
        <w:t xml:space="preserve">Table.  </w:t>
      </w:r>
      <w:r w:rsidR="00D05016" w:rsidRPr="00C90885">
        <w:rPr>
          <w:rFonts w:ascii="Times" w:hAnsi="Times" w:cs="Times"/>
          <w:b/>
          <w:color w:val="1F1C1D"/>
        </w:rPr>
        <w:t>Consolidated criteria for reporting qualitative studies (COREQ): 32-item checklist</w:t>
      </w:r>
    </w:p>
    <w:p w14:paraId="5F05504E" w14:textId="60FB0B4B" w:rsidR="00CD1564" w:rsidRPr="00E532F5" w:rsidRDefault="00CD1564" w:rsidP="00E532F5">
      <w:pPr>
        <w:widowControl w:val="0"/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color w:val="4F81BD"/>
          <w:shd w:val="clear" w:color="auto" w:fill="FFFFFF"/>
          <w:lang w:val="x-none" w:eastAsia="x-none"/>
        </w:rPr>
      </w:pPr>
      <w:r w:rsidRPr="00E532F5">
        <w:rPr>
          <w:rFonts w:ascii="Times New Roman" w:eastAsia="Times New Roman" w:hAnsi="Times New Roman" w:cs="Times New Roman"/>
          <w:b/>
          <w:color w:val="4F81BD"/>
          <w:shd w:val="clear" w:color="auto" w:fill="FFFFFF"/>
          <w:lang w:val="x-none" w:eastAsia="x-none"/>
        </w:rPr>
        <w:t>No.  Item</w:t>
      </w:r>
      <w:r w:rsidRPr="00E532F5">
        <w:rPr>
          <w:rFonts w:ascii="Times New Roman" w:eastAsia="Times New Roman" w:hAnsi="Times New Roman" w:cs="Times New Roman"/>
          <w:b/>
          <w:color w:val="4F81BD"/>
          <w:shd w:val="clear" w:color="auto" w:fill="FFFFFF"/>
          <w:lang w:val="x-none" w:eastAsia="x-none"/>
        </w:rPr>
        <w:tab/>
      </w:r>
      <w:r w:rsidRPr="00E532F5">
        <w:rPr>
          <w:rFonts w:ascii="Times New Roman" w:eastAsia="Times New Roman" w:hAnsi="Times New Roman" w:cs="Times New Roman"/>
          <w:b/>
          <w:color w:val="4F81BD"/>
          <w:shd w:val="clear" w:color="auto" w:fill="FFFFFF"/>
          <w:lang w:val="x-none" w:eastAsia="x-none"/>
        </w:rPr>
        <w:tab/>
      </w:r>
      <w:r w:rsidRPr="00E532F5">
        <w:rPr>
          <w:rFonts w:ascii="Times New Roman" w:eastAsia="Times New Roman" w:hAnsi="Times New Roman" w:cs="Times New Roman"/>
          <w:b/>
          <w:color w:val="4F81BD"/>
          <w:shd w:val="clear" w:color="auto" w:fill="FFFFFF"/>
          <w:lang w:val="x-none" w:eastAsia="x-none"/>
        </w:rPr>
        <w:tab/>
      </w:r>
      <w:r w:rsidR="00BC71AE" w:rsidRPr="00E532F5">
        <w:rPr>
          <w:rFonts w:ascii="Times New Roman" w:eastAsia="Times New Roman" w:hAnsi="Times New Roman" w:cs="Times New Roman"/>
          <w:b/>
          <w:color w:val="4F81BD"/>
          <w:shd w:val="clear" w:color="auto" w:fill="FFFFFF"/>
          <w:lang w:val="x-none" w:eastAsia="x-none"/>
        </w:rPr>
        <w:tab/>
      </w:r>
      <w:r w:rsidRPr="00E532F5">
        <w:rPr>
          <w:rFonts w:ascii="Times New Roman" w:eastAsia="Times New Roman" w:hAnsi="Times New Roman" w:cs="Times New Roman"/>
          <w:b/>
          <w:color w:val="4F81BD"/>
          <w:shd w:val="clear" w:color="auto" w:fill="FFFFFF"/>
          <w:lang w:val="x-none" w:eastAsia="x-none"/>
        </w:rPr>
        <w:t>Guide questions/description</w:t>
      </w:r>
    </w:p>
    <w:p w14:paraId="3B20A5B5" w14:textId="5B6EF3BF" w:rsidR="00CD1564" w:rsidRPr="00E532F5" w:rsidRDefault="00CD1564" w:rsidP="00E532F5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</w:pPr>
      <w:r w:rsidRPr="00E532F5"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  <w:t>………………………………………………………………………………………………</w:t>
      </w:r>
      <w:r w:rsidR="00E532F5"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  <w:t>………………..</w:t>
      </w:r>
    </w:p>
    <w:p w14:paraId="143CA33E" w14:textId="77777777" w:rsidR="00A4368F" w:rsidRPr="0076566E" w:rsidRDefault="00A4368F" w:rsidP="0082064E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</w:pPr>
      <w:r w:rsidRPr="0076566E"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  <w:t xml:space="preserve">Domain 1: Research team and reflexivity </w:t>
      </w:r>
    </w:p>
    <w:p w14:paraId="09161000" w14:textId="202BAA20" w:rsidR="00F71964" w:rsidRPr="00EA0FFA" w:rsidRDefault="00A4368F" w:rsidP="00EA0FFA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</w:pPr>
      <w:r w:rsidRPr="0076566E"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  <w:t xml:space="preserve">Personal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954"/>
      </w:tblGrid>
      <w:tr w:rsidR="00F50C3B" w:rsidRPr="0076566E" w14:paraId="69A0AA1E" w14:textId="77777777" w:rsidTr="006A7C42">
        <w:tc>
          <w:tcPr>
            <w:tcW w:w="3402" w:type="dxa"/>
          </w:tcPr>
          <w:p w14:paraId="7B2C7D64" w14:textId="222752C0" w:rsidR="00F50C3B" w:rsidRPr="0076566E" w:rsidRDefault="00F50C3B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Interviewer/facilitator </w:t>
            </w:r>
            <w:r w:rsidRPr="0076566E">
              <w:rPr>
                <w:rFonts w:ascii="MS Mincho" w:eastAsia="MS Mincho" w:hAnsi="MS Mincho" w:cs="MS Mincho"/>
                <w:color w:val="1F1C1D"/>
                <w:sz w:val="22"/>
                <w:szCs w:val="22"/>
              </w:rPr>
              <w:t> 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ab/>
            </w:r>
          </w:p>
        </w:tc>
        <w:tc>
          <w:tcPr>
            <w:tcW w:w="5954" w:type="dxa"/>
          </w:tcPr>
          <w:p w14:paraId="55517DB9" w14:textId="7EB37A2E" w:rsidR="00F50C3B" w:rsidRDefault="00A442D0" w:rsidP="00A442D0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The </w:t>
            </w:r>
            <w:r w:rsidR="003C2783">
              <w:rPr>
                <w:rFonts w:ascii="Times" w:hAnsi="Times" w:cs="Times"/>
                <w:color w:val="1F1C1D"/>
                <w:sz w:val="22"/>
                <w:szCs w:val="22"/>
              </w:rPr>
              <w:t xml:space="preserve">FGD/IDI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>m</w:t>
            </w:r>
            <w:r w:rsidR="003C2783" w:rsidRPr="0076566E">
              <w:rPr>
                <w:rFonts w:ascii="Times" w:hAnsi="Times" w:cs="Times"/>
                <w:color w:val="1F1C1D"/>
                <w:sz w:val="22"/>
                <w:szCs w:val="22"/>
              </w:rPr>
              <w:t>o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derators </w:t>
            </w:r>
            <w:r w:rsidR="0097182F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were </w:t>
            </w:r>
            <w:r w:rsidR="003C2783">
              <w:rPr>
                <w:rFonts w:ascii="Times" w:hAnsi="Times" w:cs="Times"/>
                <w:color w:val="1F1C1D"/>
                <w:sz w:val="22"/>
                <w:szCs w:val="22"/>
              </w:rPr>
              <w:t xml:space="preserve">hired from a research agency.  </w:t>
            </w:r>
            <w:proofErr w:type="spellStart"/>
            <w:r w:rsidR="00B360DE">
              <w:rPr>
                <w:rFonts w:ascii="Times" w:hAnsi="Times" w:cs="Times"/>
                <w:color w:val="1F1C1D"/>
                <w:sz w:val="22"/>
                <w:szCs w:val="22"/>
              </w:rPr>
              <w:t>Ke</w:t>
            </w:r>
            <w:r w:rsidR="0097182F" w:rsidRPr="0076566E">
              <w:rPr>
                <w:rFonts w:ascii="Times" w:hAnsi="Times" w:cs="Times"/>
                <w:color w:val="1F1C1D"/>
                <w:sz w:val="22"/>
                <w:szCs w:val="22"/>
              </w:rPr>
              <w:t>o</w:t>
            </w:r>
            <w:proofErr w:type="spellEnd"/>
            <w:r w:rsidR="0097182F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proofErr w:type="spellStart"/>
            <w:r w:rsidR="00005224" w:rsidRPr="0076566E">
              <w:rPr>
                <w:rFonts w:ascii="Times" w:hAnsi="Times" w:cs="Times"/>
                <w:color w:val="1F1C1D"/>
                <w:sz w:val="22"/>
                <w:szCs w:val="22"/>
              </w:rPr>
              <w:t>Vanney</w:t>
            </w:r>
            <w:proofErr w:type="spellEnd"/>
            <w:r w:rsidR="00F8493B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 w:rsidR="00EE2826">
              <w:rPr>
                <w:rFonts w:ascii="Times" w:hAnsi="Times" w:cs="Times"/>
                <w:color w:val="1F1C1D"/>
                <w:sz w:val="22"/>
                <w:szCs w:val="22"/>
              </w:rPr>
              <w:t xml:space="preserve">was </w:t>
            </w:r>
            <w:r w:rsidR="00B75995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the only </w:t>
            </w:r>
            <w:r w:rsidR="00122335" w:rsidRPr="0076566E">
              <w:rPr>
                <w:rFonts w:ascii="Times" w:hAnsi="Times" w:cs="Times"/>
                <w:color w:val="1F1C1D"/>
                <w:sz w:val="22"/>
                <w:szCs w:val="22"/>
              </w:rPr>
              <w:t>research team</w:t>
            </w:r>
            <w:r w:rsidR="00005224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F8493B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member </w:t>
            </w:r>
            <w:r w:rsidR="0097182F" w:rsidRPr="0076566E">
              <w:rPr>
                <w:rFonts w:ascii="Times" w:hAnsi="Times" w:cs="Times"/>
                <w:color w:val="1F1C1D"/>
                <w:sz w:val="22"/>
                <w:szCs w:val="22"/>
              </w:rPr>
              <w:t>who moderated</w:t>
            </w:r>
            <w:r w:rsidR="0025236D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97182F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4 </w:t>
            </w:r>
            <w:r w:rsidR="0025236D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FGDs which were triangulated with other </w:t>
            </w:r>
            <w:r w:rsidR="00214228">
              <w:rPr>
                <w:rFonts w:ascii="Times" w:hAnsi="Times" w:cs="Times"/>
                <w:color w:val="1F1C1D"/>
                <w:sz w:val="22"/>
                <w:szCs w:val="22"/>
              </w:rPr>
              <w:t>facilitators’</w:t>
            </w:r>
            <w:r w:rsidR="00214228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data</w:t>
            </w:r>
            <w:r w:rsidR="00AB7F00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</w:p>
          <w:p w14:paraId="74D34F93" w14:textId="3250FD3F" w:rsidR="00D7034F" w:rsidRPr="0076566E" w:rsidRDefault="00D7034F" w:rsidP="00A442D0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>Page 1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</w:p>
        </w:tc>
      </w:tr>
      <w:tr w:rsidR="00F50C3B" w:rsidRPr="0076566E" w14:paraId="01943F58" w14:textId="77777777" w:rsidTr="006A7C42">
        <w:trPr>
          <w:trHeight w:val="363"/>
        </w:trPr>
        <w:tc>
          <w:tcPr>
            <w:tcW w:w="3402" w:type="dxa"/>
          </w:tcPr>
          <w:p w14:paraId="6AF05F7F" w14:textId="74769E31" w:rsidR="00F50C3B" w:rsidRPr="0076566E" w:rsidRDefault="00F50C3B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Credentials </w:t>
            </w:r>
            <w:r w:rsidRPr="0076566E">
              <w:rPr>
                <w:rFonts w:ascii="MS Mincho" w:eastAsia="MS Mincho" w:hAnsi="MS Mincho" w:cs="MS Mincho"/>
                <w:color w:val="1F1C1D"/>
                <w:sz w:val="22"/>
                <w:szCs w:val="22"/>
              </w:rPr>
              <w:t> 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ab/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954" w:type="dxa"/>
          </w:tcPr>
          <w:p w14:paraId="2714C8F5" w14:textId="027B9F8E" w:rsidR="00784AC9" w:rsidRPr="003A0AB3" w:rsidRDefault="003A0AB3" w:rsidP="003A0AB3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1. </w:t>
            </w:r>
            <w:r w:rsidR="00784AC9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Muhammad Shafique </w:t>
            </w:r>
            <w:r w:rsidR="00214160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MA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2. </w:t>
            </w:r>
            <w:r w:rsidR="00784AC9" w:rsidRPr="003A0AB3">
              <w:rPr>
                <w:rFonts w:ascii="Times" w:hAnsi="Times" w:cs="Times"/>
                <w:color w:val="1F1C1D"/>
                <w:sz w:val="22"/>
                <w:szCs w:val="22"/>
              </w:rPr>
              <w:t>Sergio Lope</w:t>
            </w:r>
            <w:r w:rsidR="0090774A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s </w:t>
            </w:r>
            <w:proofErr w:type="spellStart"/>
            <w:r w:rsidR="0090774A" w:rsidRPr="003A0AB3">
              <w:rPr>
                <w:rFonts w:ascii="Times" w:hAnsi="Times" w:cs="Times"/>
                <w:color w:val="1F1C1D"/>
                <w:sz w:val="22"/>
                <w:szCs w:val="22"/>
              </w:rPr>
              <w:t>Msc</w:t>
            </w:r>
            <w:proofErr w:type="spellEnd"/>
            <w:r w:rsidR="00784AC9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3. 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Dyna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Doum</w:t>
            </w:r>
            <w:proofErr w:type="spellEnd"/>
            <w:r w:rsidR="0090774A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MPH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4.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Vanney</w:t>
            </w:r>
            <w:proofErr w:type="spellEnd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Keo</w:t>
            </w:r>
            <w:proofErr w:type="spellEnd"/>
            <w:r w:rsidR="0090774A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proofErr w:type="spellStart"/>
            <w:r w:rsidR="0090774A" w:rsidRPr="003A0AB3">
              <w:rPr>
                <w:rFonts w:ascii="Times" w:hAnsi="Times" w:cs="Times"/>
                <w:color w:val="1F1C1D"/>
                <w:sz w:val="22"/>
                <w:szCs w:val="22"/>
              </w:rPr>
              <w:t>Msc</w:t>
            </w:r>
            <w:proofErr w:type="spellEnd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5. 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Ly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Sokha</w:t>
            </w:r>
            <w:proofErr w:type="spellEnd"/>
            <w:r w:rsidR="008C1E4E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MD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6.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BunLeng</w:t>
            </w:r>
            <w:proofErr w:type="spellEnd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Sam</w:t>
            </w:r>
            <w:r w:rsidR="008C1E4E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MD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7. 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Chan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Vibol</w:t>
            </w:r>
            <w:proofErr w:type="spellEnd"/>
            <w:r w:rsidR="0090774A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MD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8. 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Neal Alexander PhD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9. 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John Bradley</w:t>
            </w:r>
            <w:r w:rsidR="0090774A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PhD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10. 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Marco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Liverani</w:t>
            </w:r>
            <w:proofErr w:type="spellEnd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MSc, PhD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11. 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Jeffrey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Hii</w:t>
            </w:r>
            <w:proofErr w:type="spellEnd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, PhD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12.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Leang</w:t>
            </w:r>
            <w:proofErr w:type="spellEnd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Rithea</w:t>
            </w:r>
            <w:proofErr w:type="spellEnd"/>
            <w:r w:rsidR="0090774A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MD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13. 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Siddhi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Aryal</w:t>
            </w:r>
            <w:proofErr w:type="spellEnd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, PhD, </w:t>
            </w: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14. 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John </w:t>
            </w:r>
            <w:proofErr w:type="spellStart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>Hustedt</w:t>
            </w:r>
            <w:proofErr w:type="spellEnd"/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 w:rsidR="00040042" w:rsidRPr="003A0AB3">
              <w:rPr>
                <w:rFonts w:ascii="Times" w:hAnsi="Times" w:cs="Times"/>
                <w:color w:val="1F1C1D"/>
                <w:sz w:val="22"/>
                <w:szCs w:val="22"/>
              </w:rPr>
              <w:t>MPH</w:t>
            </w:r>
            <w:r w:rsidR="000D2D9F" w:rsidRPr="003A0AB3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</w:p>
          <w:p w14:paraId="228C75E9" w14:textId="5101D3B7" w:rsidR="00F50C3B" w:rsidRPr="0076566E" w:rsidRDefault="00D7034F" w:rsidP="00664E0A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>Page 1</w:t>
            </w:r>
          </w:p>
        </w:tc>
      </w:tr>
      <w:tr w:rsidR="00F50C3B" w:rsidRPr="0076566E" w14:paraId="5B67D8A0" w14:textId="77777777" w:rsidTr="006A7C42">
        <w:tc>
          <w:tcPr>
            <w:tcW w:w="3402" w:type="dxa"/>
          </w:tcPr>
          <w:p w14:paraId="3B1DD1E6" w14:textId="35F26101" w:rsidR="00F50C3B" w:rsidRPr="0076566E" w:rsidRDefault="00F50C3B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Occupation </w:t>
            </w:r>
          </w:p>
        </w:tc>
        <w:tc>
          <w:tcPr>
            <w:tcW w:w="5954" w:type="dxa"/>
          </w:tcPr>
          <w:p w14:paraId="297EF06E" w14:textId="5C47485C" w:rsidR="0090774A" w:rsidRPr="00835ADC" w:rsidRDefault="003A0AB3" w:rsidP="00835ADC">
            <w:pPr>
              <w:pStyle w:val="Heading3"/>
              <w:spacing w:after="300" w:line="312" w:lineRule="atLeast"/>
              <w:rPr>
                <w:rFonts w:ascii="Times" w:hAnsi="Times" w:cs="Times"/>
                <w:color w:val="1F1C1D"/>
                <w:sz w:val="22"/>
                <w:szCs w:val="22"/>
              </w:rPr>
            </w:pPr>
            <w:r>
              <w:rPr>
                <w:rFonts w:ascii="Times" w:hAnsi="Times" w:cs="Times"/>
                <w:color w:val="1F1C1D"/>
                <w:sz w:val="22"/>
                <w:szCs w:val="22"/>
              </w:rPr>
              <w:t>1.</w:t>
            </w:r>
            <w:r w:rsidR="00082D76" w:rsidRPr="00002EE2">
              <w:rPr>
                <w:rFonts w:ascii="Times" w:hAnsi="Times" w:cs="Times"/>
                <w:color w:val="1F1C1D"/>
                <w:sz w:val="22"/>
                <w:szCs w:val="22"/>
              </w:rPr>
              <w:t>Behavior C</w:t>
            </w:r>
            <w:r w:rsidR="007462EC">
              <w:rPr>
                <w:rFonts w:ascii="Times" w:hAnsi="Times" w:cs="Times"/>
                <w:color w:val="1F1C1D"/>
                <w:sz w:val="22"/>
                <w:szCs w:val="22"/>
              </w:rPr>
              <w:t>hange</w:t>
            </w:r>
            <w:r w:rsidR="00B235B0">
              <w:rPr>
                <w:rFonts w:ascii="Times" w:hAnsi="Times" w:cs="Times"/>
                <w:color w:val="1F1C1D"/>
                <w:sz w:val="22"/>
                <w:szCs w:val="22"/>
              </w:rPr>
              <w:t xml:space="preserve"> Specialist,</w:t>
            </w:r>
            <w:r w:rsidR="00737C96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D46C6F">
              <w:rPr>
                <w:rFonts w:ascii="Times" w:hAnsi="Times" w:cs="Times"/>
                <w:color w:val="1F1C1D"/>
                <w:sz w:val="22"/>
                <w:szCs w:val="22"/>
              </w:rPr>
              <w:t>2.</w:t>
            </w:r>
            <w:r w:rsidR="00737C96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B235B0">
              <w:rPr>
                <w:rFonts w:ascii="Times" w:hAnsi="Times" w:cs="Times"/>
                <w:color w:val="000000" w:themeColor="text1"/>
                <w:sz w:val="22"/>
                <w:szCs w:val="22"/>
              </w:rPr>
              <w:t>Epidemiologist,</w:t>
            </w:r>
            <w:r w:rsidR="00F530C3" w:rsidRPr="00D46C6F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 w:rsidR="00D46C6F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3. </w:t>
            </w:r>
            <w:r w:rsidR="00403A0E">
              <w:rPr>
                <w:rFonts w:ascii="Times" w:hAnsi="Times" w:cs="Times"/>
                <w:color w:val="1F1C1D"/>
                <w:sz w:val="22"/>
                <w:szCs w:val="22"/>
              </w:rPr>
              <w:t>S</w:t>
            </w:r>
            <w:r w:rsidR="00835ADC">
              <w:rPr>
                <w:rFonts w:ascii="Times" w:hAnsi="Times" w:cs="Times"/>
                <w:color w:val="1F1C1D"/>
                <w:sz w:val="22"/>
                <w:szCs w:val="22"/>
              </w:rPr>
              <w:t>enior</w:t>
            </w:r>
            <w:r w:rsidR="00403A0E">
              <w:rPr>
                <w:rFonts w:ascii="Times" w:hAnsi="Times" w:cs="Times"/>
                <w:color w:val="1F1C1D"/>
                <w:sz w:val="22"/>
                <w:szCs w:val="22"/>
              </w:rPr>
              <w:t xml:space="preserve"> Field Coordinator, </w:t>
            </w:r>
            <w:r w:rsidR="00B235B0">
              <w:rPr>
                <w:rFonts w:ascii="Times" w:hAnsi="Times" w:cs="Times"/>
                <w:color w:val="1F1C1D"/>
                <w:sz w:val="22"/>
                <w:szCs w:val="22"/>
              </w:rPr>
              <w:t>4.</w:t>
            </w:r>
            <w:r w:rsidR="00D46C6F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403A0E">
              <w:rPr>
                <w:rFonts w:ascii="Times" w:hAnsi="Times" w:cs="Times"/>
                <w:color w:val="1F1C1D"/>
                <w:sz w:val="22"/>
                <w:szCs w:val="22"/>
              </w:rPr>
              <w:t xml:space="preserve">Field officer, </w:t>
            </w:r>
            <w:r w:rsidR="00D46C6F">
              <w:rPr>
                <w:rFonts w:ascii="Times" w:hAnsi="Times" w:cs="Times"/>
                <w:color w:val="1F1C1D"/>
                <w:sz w:val="22"/>
                <w:szCs w:val="22"/>
              </w:rPr>
              <w:t>5</w:t>
            </w:r>
            <w:r w:rsidR="00B235B0">
              <w:rPr>
                <w:rFonts w:ascii="Times" w:hAnsi="Times" w:cs="Times"/>
                <w:color w:val="1F1C1D"/>
                <w:sz w:val="22"/>
                <w:szCs w:val="22"/>
              </w:rPr>
              <w:t xml:space="preserve">. </w:t>
            </w:r>
            <w:r w:rsidR="00E10329">
              <w:rPr>
                <w:rFonts w:ascii="Times" w:hAnsi="Times" w:cs="Times"/>
                <w:color w:val="1F1C1D"/>
                <w:sz w:val="22"/>
                <w:szCs w:val="22"/>
              </w:rPr>
              <w:t>Program Manager</w:t>
            </w:r>
            <w:r w:rsidR="00835ADC">
              <w:rPr>
                <w:rFonts w:ascii="Times" w:hAnsi="Times" w:cs="Times"/>
                <w:color w:val="1F1C1D"/>
                <w:sz w:val="22"/>
                <w:szCs w:val="22"/>
              </w:rPr>
              <w:t>,</w:t>
            </w:r>
            <w:r w:rsidR="00D46C6F">
              <w:rPr>
                <w:rFonts w:ascii="Times" w:hAnsi="Times" w:cs="Times"/>
                <w:color w:val="1F1C1D"/>
                <w:sz w:val="22"/>
                <w:szCs w:val="22"/>
              </w:rPr>
              <w:t xml:space="preserve"> 6.</w:t>
            </w:r>
            <w:r w:rsidR="00835ADC">
              <w:rPr>
                <w:rFonts w:ascii="Times" w:hAnsi="Times" w:cs="Times"/>
                <w:color w:val="1F1C1D"/>
                <w:sz w:val="22"/>
                <w:szCs w:val="22"/>
              </w:rPr>
              <w:t xml:space="preserve"> Dengue Program Officer, 7.</w:t>
            </w:r>
            <w:r w:rsidR="00E10329">
              <w:rPr>
                <w:rFonts w:ascii="Times" w:hAnsi="Times" w:cs="Times"/>
                <w:color w:val="1F1C1D"/>
                <w:sz w:val="22"/>
                <w:szCs w:val="22"/>
              </w:rPr>
              <w:t xml:space="preserve"> National Professional officer,</w:t>
            </w:r>
            <w:r w:rsidR="00D46C6F">
              <w:rPr>
                <w:rFonts w:ascii="Times" w:hAnsi="Times" w:cs="Times"/>
                <w:color w:val="1F1C1D"/>
                <w:sz w:val="22"/>
                <w:szCs w:val="22"/>
              </w:rPr>
              <w:t xml:space="preserve"> 8. </w:t>
            </w:r>
            <w:r w:rsidR="00214160" w:rsidRPr="00002EE2">
              <w:rPr>
                <w:rFonts w:ascii="Times" w:hAnsi="Times" w:cs="Times"/>
                <w:color w:val="1F1C1D"/>
                <w:sz w:val="22"/>
                <w:szCs w:val="22"/>
              </w:rPr>
              <w:t xml:space="preserve">Professor of Medical Statistics and Epidemiology, </w:t>
            </w:r>
            <w:r w:rsidR="008A2535">
              <w:rPr>
                <w:rFonts w:ascii="Times" w:hAnsi="Times" w:cs="Times"/>
                <w:color w:val="1F1C1D"/>
                <w:sz w:val="22"/>
                <w:szCs w:val="22"/>
              </w:rPr>
              <w:t>9</w:t>
            </w:r>
            <w:r w:rsidR="00835ADC">
              <w:rPr>
                <w:rFonts w:ascii="Times" w:hAnsi="Times" w:cs="Times"/>
                <w:color w:val="1F1C1D"/>
                <w:sz w:val="22"/>
                <w:szCs w:val="22"/>
              </w:rPr>
              <w:t>.</w:t>
            </w:r>
            <w:r w:rsidR="008A2535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835ADC">
              <w:rPr>
                <w:rFonts w:ascii="Times" w:hAnsi="Times" w:cs="Times"/>
                <w:color w:val="1F1C1D"/>
                <w:sz w:val="22"/>
                <w:szCs w:val="22"/>
              </w:rPr>
              <w:t xml:space="preserve">Assistant </w:t>
            </w:r>
            <w:r w:rsidR="00835ADC" w:rsidRPr="00002EE2">
              <w:rPr>
                <w:rFonts w:ascii="Times" w:hAnsi="Times" w:cs="Times"/>
                <w:color w:val="1F1C1D"/>
                <w:sz w:val="22"/>
                <w:szCs w:val="22"/>
              </w:rPr>
              <w:t>Professor of Medical Statistics and Epidemiology</w:t>
            </w:r>
            <w:r w:rsidR="00835ADC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 w:rsidR="008A2535">
              <w:rPr>
                <w:rFonts w:ascii="Times" w:hAnsi="Times" w:cs="Times"/>
                <w:color w:val="1F1C1D"/>
                <w:sz w:val="22"/>
                <w:szCs w:val="22"/>
              </w:rPr>
              <w:t xml:space="preserve">10. </w:t>
            </w:r>
            <w:r w:rsidR="00057F94" w:rsidRPr="00002EE2">
              <w:rPr>
                <w:rFonts w:ascii="Times" w:hAnsi="Times" w:cs="Times"/>
                <w:color w:val="1F1C1D"/>
                <w:sz w:val="22"/>
                <w:szCs w:val="22"/>
              </w:rPr>
              <w:t>Lecturer in Health Policy,</w:t>
            </w:r>
            <w:r w:rsidR="00057F94">
              <w:rPr>
                <w:rFonts w:ascii="Times" w:hAnsi="Times" w:cs="Times"/>
                <w:color w:val="FF0000"/>
                <w:sz w:val="22"/>
                <w:szCs w:val="22"/>
              </w:rPr>
              <w:t xml:space="preserve"> </w:t>
            </w:r>
            <w:r w:rsidR="00E10329" w:rsidRPr="00044BAC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11. </w:t>
            </w:r>
            <w:r w:rsidR="00737C96" w:rsidRPr="00002EE2">
              <w:rPr>
                <w:rFonts w:ascii="Times" w:hAnsi="Times" w:cs="Times"/>
                <w:color w:val="1F1C1D"/>
                <w:sz w:val="22"/>
                <w:szCs w:val="22"/>
              </w:rPr>
              <w:t xml:space="preserve">Chief of Party – PMI </w:t>
            </w:r>
            <w:proofErr w:type="spellStart"/>
            <w:r w:rsidR="00737C96" w:rsidRPr="00002EE2">
              <w:rPr>
                <w:rFonts w:ascii="Times" w:hAnsi="Times" w:cs="Times"/>
                <w:color w:val="1F1C1D"/>
                <w:sz w:val="22"/>
                <w:szCs w:val="22"/>
              </w:rPr>
              <w:t>Vectorlink</w:t>
            </w:r>
            <w:proofErr w:type="spellEnd"/>
            <w:r w:rsidR="00737C96" w:rsidRPr="00002EE2">
              <w:rPr>
                <w:rFonts w:ascii="Times" w:hAnsi="Times" w:cs="Times"/>
                <w:color w:val="1F1C1D"/>
                <w:sz w:val="22"/>
                <w:szCs w:val="22"/>
              </w:rPr>
              <w:t xml:space="preserve"> Cambodia, </w:t>
            </w:r>
            <w:r w:rsidR="00044BAC">
              <w:rPr>
                <w:rFonts w:ascii="Times" w:hAnsi="Times" w:cs="Times"/>
                <w:color w:val="1F1C1D"/>
                <w:sz w:val="22"/>
                <w:szCs w:val="22"/>
              </w:rPr>
              <w:t xml:space="preserve">12. </w:t>
            </w:r>
            <w:r w:rsidR="00737C96" w:rsidRPr="00002EE2">
              <w:rPr>
                <w:rFonts w:ascii="Times" w:hAnsi="Times" w:cs="Times"/>
                <w:color w:val="1F1C1D"/>
                <w:sz w:val="22"/>
                <w:szCs w:val="22"/>
              </w:rPr>
              <w:t xml:space="preserve">Cambodia Dengue Control Program Manager, </w:t>
            </w:r>
            <w:r w:rsidR="00044BAC">
              <w:rPr>
                <w:rFonts w:ascii="Times" w:hAnsi="Times" w:cs="Times"/>
                <w:color w:val="1F1C1D"/>
                <w:sz w:val="22"/>
                <w:szCs w:val="22"/>
              </w:rPr>
              <w:t xml:space="preserve">13. Asia Director, </w:t>
            </w:r>
            <w:r w:rsidR="00737C96">
              <w:rPr>
                <w:rFonts w:ascii="Times" w:hAnsi="Times" w:cs="Times"/>
                <w:color w:val="1F1C1D"/>
                <w:sz w:val="22"/>
                <w:szCs w:val="22"/>
              </w:rPr>
              <w:t xml:space="preserve">14. </w:t>
            </w:r>
            <w:r w:rsidR="00835ADC">
              <w:rPr>
                <w:rFonts w:ascii="Times" w:hAnsi="Times" w:cs="Times"/>
                <w:color w:val="1F1C1D"/>
                <w:sz w:val="22"/>
                <w:szCs w:val="22"/>
              </w:rPr>
              <w:t>Senior Technical Officer</w:t>
            </w:r>
            <w:r w:rsidR="00737C9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20FEA9B" w14:textId="1CE2E81D" w:rsidR="00214160" w:rsidRPr="00214160" w:rsidRDefault="00214160" w:rsidP="00214160">
            <w:pPr>
              <w:rPr>
                <w:rFonts w:ascii="Times New Roman" w:hAnsi="Times New Roman" w:cs="Times New Roman"/>
                <w:color w:val="000000"/>
              </w:rPr>
            </w:pPr>
          </w:p>
          <w:p w14:paraId="7D299421" w14:textId="77777777" w:rsidR="00F50C3B" w:rsidRDefault="00D7034F" w:rsidP="00082D76">
            <w:pPr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>Page 1</w:t>
            </w:r>
          </w:p>
          <w:p w14:paraId="020A2CDD" w14:textId="4E23F616" w:rsidR="00BE0293" w:rsidRPr="0076566E" w:rsidRDefault="00BE0293" w:rsidP="00082D76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</w:p>
        </w:tc>
      </w:tr>
      <w:tr w:rsidR="00F50C3B" w:rsidRPr="0076566E" w14:paraId="6547B8D5" w14:textId="77777777" w:rsidTr="006A7C42">
        <w:tc>
          <w:tcPr>
            <w:tcW w:w="3402" w:type="dxa"/>
          </w:tcPr>
          <w:p w14:paraId="069D2322" w14:textId="528EA36C" w:rsidR="00F50C3B" w:rsidRPr="0076566E" w:rsidRDefault="00F50C3B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Gender</w:t>
            </w:r>
          </w:p>
        </w:tc>
        <w:tc>
          <w:tcPr>
            <w:tcW w:w="5954" w:type="dxa"/>
          </w:tcPr>
          <w:p w14:paraId="4BAE797A" w14:textId="77777777" w:rsidR="00F50C3B" w:rsidRDefault="001044CB" w:rsidP="001044CB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4 male and 2</w:t>
            </w:r>
            <w:r w:rsidR="00A07212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female</w:t>
            </w:r>
            <w:r w:rsidR="006A1F84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participated in data collection</w:t>
            </w:r>
            <w:r w:rsidR="00A07212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</w:p>
          <w:p w14:paraId="55597E1B" w14:textId="24BFBF08" w:rsidR="00407A76" w:rsidRPr="00EE2E30" w:rsidRDefault="00407A76" w:rsidP="001044CB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EE2E30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4</w:t>
            </w:r>
          </w:p>
        </w:tc>
      </w:tr>
      <w:tr w:rsidR="00F50C3B" w:rsidRPr="0076566E" w14:paraId="2F808D71" w14:textId="77777777" w:rsidTr="006A7C42">
        <w:tc>
          <w:tcPr>
            <w:tcW w:w="3402" w:type="dxa"/>
          </w:tcPr>
          <w:p w14:paraId="17F04B4C" w14:textId="5BBCE9B4" w:rsidR="00F50C3B" w:rsidRPr="0076566E" w:rsidRDefault="006D0477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Experience and training</w:t>
            </w:r>
          </w:p>
        </w:tc>
        <w:tc>
          <w:tcPr>
            <w:tcW w:w="5954" w:type="dxa"/>
          </w:tcPr>
          <w:p w14:paraId="4B94BB39" w14:textId="77777777" w:rsidR="00F50C3B" w:rsidRDefault="00FB306E" w:rsidP="005A0A35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The data collectors had </w:t>
            </w:r>
            <w:r w:rsidR="00BB7C20">
              <w:rPr>
                <w:rFonts w:ascii="Times" w:hAnsi="Times" w:cs="Times"/>
                <w:color w:val="1F1C1D"/>
                <w:sz w:val="22"/>
                <w:szCs w:val="22"/>
              </w:rPr>
              <w:t xml:space="preserve">sufficient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experience in </w:t>
            </w:r>
            <w:r w:rsidR="00E87E82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qualitative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research.  A two-day </w:t>
            </w:r>
            <w:r w:rsidR="00BB7C20">
              <w:rPr>
                <w:rFonts w:ascii="Times" w:hAnsi="Times" w:cs="Times"/>
                <w:color w:val="1F1C1D"/>
                <w:sz w:val="22"/>
                <w:szCs w:val="22"/>
              </w:rPr>
              <w:t xml:space="preserve">refresher </w:t>
            </w:r>
            <w:r w:rsidR="00E87E82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training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was conducted </w:t>
            </w:r>
            <w:r w:rsidR="00E87E82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on </w:t>
            </w:r>
            <w:r w:rsidR="00A07212" w:rsidRPr="0076566E">
              <w:rPr>
                <w:rFonts w:ascii="Times" w:hAnsi="Times" w:cs="Times"/>
                <w:color w:val="1F1C1D"/>
                <w:sz w:val="22"/>
                <w:szCs w:val="22"/>
              </w:rPr>
              <w:t>qualitative research</w:t>
            </w:r>
            <w:r w:rsidR="00186EBD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methods, </w:t>
            </w:r>
            <w:r w:rsidR="00FD5F8C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facilitation </w:t>
            </w:r>
            <w:r w:rsidR="00BB7C20">
              <w:rPr>
                <w:rFonts w:ascii="Times" w:hAnsi="Times" w:cs="Times"/>
                <w:color w:val="1F1C1D"/>
                <w:sz w:val="22"/>
                <w:szCs w:val="22"/>
              </w:rPr>
              <w:t>skills</w:t>
            </w:r>
            <w:r w:rsidR="005A0A35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 w:rsidR="00186EBD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probing skills, </w:t>
            </w:r>
            <w:r w:rsidR="005A0A35">
              <w:rPr>
                <w:rFonts w:ascii="Times" w:hAnsi="Times" w:cs="Times"/>
                <w:color w:val="1F1C1D"/>
                <w:sz w:val="22"/>
                <w:szCs w:val="22"/>
              </w:rPr>
              <w:t xml:space="preserve">note taking skills, </w:t>
            </w:r>
            <w:r w:rsidR="00FD5F8C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research </w:t>
            </w:r>
            <w:r w:rsidR="00186EBD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ethics and topic guides </w:t>
            </w:r>
          </w:p>
          <w:p w14:paraId="78855E53" w14:textId="6F8A4E28" w:rsidR="00510FFF" w:rsidRPr="0076566E" w:rsidRDefault="00510FFF" w:rsidP="005A0A35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EE2E30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A64840" w:rsidRPr="00B62A2C" w14:paraId="47AFB52A" w14:textId="77777777" w:rsidTr="00CE3577">
        <w:trPr>
          <w:trHeight w:val="628"/>
        </w:trPr>
        <w:tc>
          <w:tcPr>
            <w:tcW w:w="9356" w:type="dxa"/>
            <w:gridSpan w:val="2"/>
          </w:tcPr>
          <w:p w14:paraId="10EF4ED3" w14:textId="0B849DA1" w:rsidR="00F71964" w:rsidRPr="00B62A2C" w:rsidRDefault="00A64840" w:rsidP="00B62A2C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outlineLvl w:val="0"/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</w:pPr>
            <w:r w:rsidRPr="00B62A2C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>Relationship with participants</w:t>
            </w:r>
          </w:p>
        </w:tc>
      </w:tr>
      <w:tr w:rsidR="00F50C3B" w:rsidRPr="0076566E" w14:paraId="17625147" w14:textId="77777777" w:rsidTr="004601FB">
        <w:tc>
          <w:tcPr>
            <w:tcW w:w="3402" w:type="dxa"/>
          </w:tcPr>
          <w:p w14:paraId="5506CF86" w14:textId="058B9BF6" w:rsidR="00F50C3B" w:rsidRPr="0076566E" w:rsidRDefault="00551DA0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Relationship established</w:t>
            </w:r>
          </w:p>
        </w:tc>
        <w:tc>
          <w:tcPr>
            <w:tcW w:w="5954" w:type="dxa"/>
          </w:tcPr>
          <w:p w14:paraId="62999FC9" w14:textId="77777777" w:rsidR="00F50C3B" w:rsidRDefault="00DB301C" w:rsidP="00F71964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Good rapport was developed before the interview to open up t</w:t>
            </w:r>
            <w:r w:rsidR="007B366F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he participants and ensure </w:t>
            </w:r>
            <w:r w:rsidR="00F71964" w:rsidRPr="0076566E">
              <w:rPr>
                <w:rFonts w:ascii="Times" w:hAnsi="Times" w:cs="Times"/>
                <w:color w:val="1F1C1D"/>
                <w:sz w:val="22"/>
                <w:szCs w:val="22"/>
              </w:rPr>
              <w:t>quality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discussion</w:t>
            </w:r>
          </w:p>
          <w:p w14:paraId="01543AD9" w14:textId="4B614313" w:rsidR="00A3501D" w:rsidRPr="007A2072" w:rsidRDefault="00A3501D" w:rsidP="00F71964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7A2072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F50C3B" w:rsidRPr="0076566E" w14:paraId="4A089980" w14:textId="77777777" w:rsidTr="004601FB">
        <w:tc>
          <w:tcPr>
            <w:tcW w:w="3402" w:type="dxa"/>
          </w:tcPr>
          <w:p w14:paraId="3CB5C626" w14:textId="3FBFDB5E" w:rsidR="00F50C3B" w:rsidRPr="0076566E" w:rsidRDefault="00551DA0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lastRenderedPageBreak/>
              <w:t>Participants knowledge of the interviewers</w:t>
            </w:r>
          </w:p>
        </w:tc>
        <w:tc>
          <w:tcPr>
            <w:tcW w:w="5954" w:type="dxa"/>
          </w:tcPr>
          <w:p w14:paraId="1B6C14E5" w14:textId="77777777" w:rsidR="00F50C3B" w:rsidRDefault="00BD48CB" w:rsidP="00E05080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>
              <w:rPr>
                <w:rFonts w:ascii="Times" w:hAnsi="Times" w:cs="Times"/>
                <w:color w:val="1F1C1D"/>
                <w:sz w:val="22"/>
                <w:szCs w:val="22"/>
              </w:rPr>
              <w:t>P</w:t>
            </w:r>
            <w:r w:rsidR="00C31ADD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articipants did </w:t>
            </w:r>
            <w:r w:rsidR="007B366F" w:rsidRPr="0076566E">
              <w:rPr>
                <w:rFonts w:ascii="Times" w:hAnsi="Times" w:cs="Times"/>
                <w:color w:val="1F1C1D"/>
                <w:sz w:val="22"/>
                <w:szCs w:val="22"/>
              </w:rPr>
              <w:t>not know the interviewers before the data collection</w:t>
            </w:r>
            <w:r w:rsidR="00A3501D">
              <w:rPr>
                <w:rFonts w:ascii="Times" w:hAnsi="Times" w:cs="Times"/>
                <w:color w:val="1F1C1D"/>
                <w:sz w:val="22"/>
                <w:szCs w:val="22"/>
              </w:rPr>
              <w:t xml:space="preserve"> as they were hired from different areas</w:t>
            </w:r>
            <w:r w:rsidR="004E00C6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.  </w:t>
            </w:r>
            <w:r w:rsidR="00B32437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Only few </w:t>
            </w:r>
            <w:r w:rsidR="00E64DF4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knew one </w:t>
            </w:r>
            <w:r w:rsidR="00E05080">
              <w:rPr>
                <w:rFonts w:ascii="Times" w:hAnsi="Times" w:cs="Times"/>
                <w:color w:val="1F1C1D"/>
                <w:sz w:val="22"/>
                <w:szCs w:val="22"/>
              </w:rPr>
              <w:t xml:space="preserve">interviewer </w:t>
            </w:r>
            <w:r w:rsidR="00B32437" w:rsidRPr="0076566E">
              <w:rPr>
                <w:rFonts w:ascii="Times" w:hAnsi="Times" w:cs="Times"/>
                <w:color w:val="1F1C1D"/>
                <w:sz w:val="22"/>
                <w:szCs w:val="22"/>
              </w:rPr>
              <w:t>(</w:t>
            </w:r>
            <w:proofErr w:type="spellStart"/>
            <w:r w:rsidR="00B32437" w:rsidRPr="0076566E">
              <w:rPr>
                <w:rFonts w:ascii="Times" w:hAnsi="Times" w:cs="Times"/>
                <w:color w:val="1F1C1D"/>
                <w:sz w:val="22"/>
                <w:szCs w:val="22"/>
              </w:rPr>
              <w:t>Keo</w:t>
            </w:r>
            <w:proofErr w:type="spellEnd"/>
            <w:r w:rsidR="00B32437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proofErr w:type="spellStart"/>
            <w:r w:rsidR="00B32437" w:rsidRPr="0076566E">
              <w:rPr>
                <w:rFonts w:ascii="Times" w:hAnsi="Times" w:cs="Times"/>
                <w:color w:val="1F1C1D"/>
                <w:sz w:val="22"/>
                <w:szCs w:val="22"/>
              </w:rPr>
              <w:t>Vanney</w:t>
            </w:r>
            <w:proofErr w:type="spellEnd"/>
            <w:r w:rsidR="00B32437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) </w:t>
            </w:r>
          </w:p>
          <w:p w14:paraId="247F7DC4" w14:textId="32ED12D3" w:rsidR="00A3501D" w:rsidRPr="00FD7F05" w:rsidRDefault="00A3501D" w:rsidP="00E05080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FD7F05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551DA0" w:rsidRPr="0076566E" w14:paraId="3888B172" w14:textId="77777777" w:rsidTr="00671913">
        <w:trPr>
          <w:trHeight w:val="587"/>
        </w:trPr>
        <w:tc>
          <w:tcPr>
            <w:tcW w:w="3402" w:type="dxa"/>
          </w:tcPr>
          <w:p w14:paraId="1E4C613C" w14:textId="71712D67" w:rsidR="00551DA0" w:rsidRPr="0076566E" w:rsidRDefault="00551DA0" w:rsidP="007D1F6F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Interviewers characteristics </w:t>
            </w:r>
          </w:p>
        </w:tc>
        <w:tc>
          <w:tcPr>
            <w:tcW w:w="5954" w:type="dxa"/>
          </w:tcPr>
          <w:p w14:paraId="1B957027" w14:textId="68CC22D3" w:rsidR="00551DA0" w:rsidRDefault="00C31ADD" w:rsidP="005D41BE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Interviewers were hired from outside </w:t>
            </w:r>
            <w:r w:rsidR="001C2CBE">
              <w:rPr>
                <w:rFonts w:ascii="Times" w:hAnsi="Times" w:cs="Times"/>
                <w:color w:val="1F1C1D"/>
                <w:sz w:val="22"/>
                <w:szCs w:val="22"/>
              </w:rPr>
              <w:t xml:space="preserve">of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the study area</w:t>
            </w:r>
            <w:r w:rsidR="00A83E5B">
              <w:rPr>
                <w:rFonts w:ascii="Times" w:hAnsi="Times" w:cs="Times"/>
                <w:color w:val="1F1C1D"/>
                <w:sz w:val="22"/>
                <w:szCs w:val="22"/>
              </w:rPr>
              <w:t>s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and did not know the participants before the study</w:t>
            </w:r>
            <w:r w:rsidR="001C2CBE">
              <w:rPr>
                <w:rFonts w:ascii="Times" w:hAnsi="Times" w:cs="Times"/>
                <w:color w:val="1F1C1D"/>
                <w:sz w:val="22"/>
                <w:szCs w:val="22"/>
              </w:rPr>
              <w:t xml:space="preserve">. </w:t>
            </w:r>
          </w:p>
          <w:p w14:paraId="733AF9A9" w14:textId="3B7CA902" w:rsidR="00CA3250" w:rsidRPr="00E54001" w:rsidRDefault="00CA3250" w:rsidP="005D41BE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E54001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</w:tbl>
    <w:p w14:paraId="03F56E1F" w14:textId="77777777" w:rsidR="00A64840" w:rsidRPr="0076566E" w:rsidRDefault="00A64840" w:rsidP="00D762FD">
      <w:pPr>
        <w:widowControl w:val="0"/>
        <w:autoSpaceDE w:val="0"/>
        <w:autoSpaceDN w:val="0"/>
        <w:adjustRightInd w:val="0"/>
        <w:outlineLvl w:val="0"/>
        <w:rPr>
          <w:rFonts w:ascii="Times" w:hAnsi="Times" w:cs="Times"/>
          <w:b/>
          <w:color w:val="1F1C1D"/>
          <w:sz w:val="22"/>
          <w:szCs w:val="22"/>
        </w:rPr>
      </w:pPr>
    </w:p>
    <w:p w14:paraId="1BC28AAB" w14:textId="0825BC4A" w:rsidR="00671913" w:rsidRPr="00B62A2C" w:rsidRDefault="00A4368F" w:rsidP="00B62A2C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</w:pPr>
      <w:r w:rsidRPr="00B62A2C"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  <w:t xml:space="preserve">Domain 2: study design </w:t>
      </w:r>
    </w:p>
    <w:p w14:paraId="102156D8" w14:textId="799FF277" w:rsidR="00652614" w:rsidRPr="00B62A2C" w:rsidRDefault="006A664D" w:rsidP="00B62A2C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</w:pPr>
      <w:r w:rsidRPr="00B62A2C"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  <w:t>Theoretical framewor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954"/>
      </w:tblGrid>
      <w:tr w:rsidR="00C31ADD" w:rsidRPr="0076566E" w14:paraId="1FEF9EA8" w14:textId="77777777" w:rsidTr="00827743">
        <w:tc>
          <w:tcPr>
            <w:tcW w:w="3402" w:type="dxa"/>
          </w:tcPr>
          <w:p w14:paraId="4D71A636" w14:textId="1DE7CD31" w:rsidR="00C31ADD" w:rsidRPr="0076566E" w:rsidRDefault="00C31ADD" w:rsidP="007D1F6F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Method</w:t>
            </w:r>
            <w:r w:rsidR="00127E5C" w:rsidRPr="0076566E">
              <w:rPr>
                <w:rFonts w:ascii="Times" w:hAnsi="Times" w:cs="Times"/>
                <w:color w:val="1F1C1D"/>
                <w:sz w:val="22"/>
                <w:szCs w:val="22"/>
              </w:rPr>
              <w:t>olog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ical orientation and theory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ab/>
            </w:r>
          </w:p>
        </w:tc>
        <w:tc>
          <w:tcPr>
            <w:tcW w:w="5954" w:type="dxa"/>
          </w:tcPr>
          <w:p w14:paraId="6363C7F9" w14:textId="77777777" w:rsidR="00C31ADD" w:rsidRDefault="00CA3250" w:rsidP="00CA3250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>
              <w:rPr>
                <w:rFonts w:ascii="Times" w:hAnsi="Times" w:cs="Times"/>
                <w:color w:val="1F1C1D"/>
                <w:sz w:val="22"/>
                <w:szCs w:val="22"/>
              </w:rPr>
              <w:t xml:space="preserve">Framework </w:t>
            </w:r>
            <w:r w:rsidR="00B6076B" w:rsidRPr="0076566E">
              <w:rPr>
                <w:rFonts w:ascii="Times" w:hAnsi="Times" w:cs="Times"/>
                <w:color w:val="1F1C1D"/>
                <w:sz w:val="22"/>
                <w:szCs w:val="22"/>
              </w:rPr>
              <w:t>analysis</w:t>
            </w:r>
          </w:p>
          <w:p w14:paraId="1C025124" w14:textId="4F0613CC" w:rsidR="00C34A8B" w:rsidRPr="004D0B4B" w:rsidRDefault="00C34A8B" w:rsidP="00D33D77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4D0B4B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127E5C" w:rsidRPr="00145520" w14:paraId="650A3036" w14:textId="77777777" w:rsidTr="00AA7CBE">
        <w:trPr>
          <w:trHeight w:val="433"/>
        </w:trPr>
        <w:tc>
          <w:tcPr>
            <w:tcW w:w="9356" w:type="dxa"/>
            <w:gridSpan w:val="2"/>
          </w:tcPr>
          <w:p w14:paraId="6640F52A" w14:textId="429E128B" w:rsidR="00127E5C" w:rsidRPr="00145520" w:rsidRDefault="00127E5C" w:rsidP="00145520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outlineLvl w:val="0"/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</w:pPr>
            <w:r w:rsidRPr="00145520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>Participant selection </w:t>
            </w:r>
          </w:p>
        </w:tc>
      </w:tr>
      <w:tr w:rsidR="00C31ADD" w:rsidRPr="0076566E" w14:paraId="47A6DE85" w14:textId="77777777" w:rsidTr="00827743">
        <w:tc>
          <w:tcPr>
            <w:tcW w:w="3402" w:type="dxa"/>
          </w:tcPr>
          <w:p w14:paraId="0CFCCD77" w14:textId="3183EC98" w:rsidR="00C31ADD" w:rsidRPr="0076566E" w:rsidRDefault="00AA7CBE" w:rsidP="00AA7CBE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3566DD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Sampling  </w:t>
            </w:r>
          </w:p>
        </w:tc>
        <w:tc>
          <w:tcPr>
            <w:tcW w:w="5954" w:type="dxa"/>
          </w:tcPr>
          <w:p w14:paraId="22923066" w14:textId="77777777" w:rsidR="00C31ADD" w:rsidRDefault="00A64620" w:rsidP="00742C6E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Purposive sampling </w:t>
            </w:r>
            <w:r w:rsidR="00FC4468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technique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was used to identify the </w:t>
            </w:r>
            <w:r w:rsidR="00493BEE" w:rsidRPr="0076566E">
              <w:rPr>
                <w:rFonts w:ascii="Times" w:hAnsi="Times" w:cs="Times"/>
                <w:color w:val="1F1C1D"/>
                <w:sz w:val="22"/>
                <w:szCs w:val="22"/>
              </w:rPr>
              <w:t>study</w:t>
            </w:r>
            <w:r w:rsidR="00FC4468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participants </w:t>
            </w:r>
          </w:p>
          <w:p w14:paraId="59630AEC" w14:textId="6632B33D" w:rsidR="00531513" w:rsidRPr="00304F9F" w:rsidRDefault="00531513" w:rsidP="00D33D77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304F9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7</w:t>
            </w:r>
          </w:p>
        </w:tc>
      </w:tr>
      <w:tr w:rsidR="00C31ADD" w:rsidRPr="0076566E" w14:paraId="19E295EC" w14:textId="77777777" w:rsidTr="00827743">
        <w:tc>
          <w:tcPr>
            <w:tcW w:w="3402" w:type="dxa"/>
          </w:tcPr>
          <w:p w14:paraId="284000DB" w14:textId="29DD7FFE" w:rsidR="00C31ADD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3566DD" w:rsidRPr="0076566E">
              <w:rPr>
                <w:rFonts w:ascii="Times" w:hAnsi="Times" w:cs="Times"/>
                <w:color w:val="1F1C1D"/>
                <w:sz w:val="22"/>
                <w:szCs w:val="22"/>
              </w:rPr>
              <w:t>Method of approach</w:t>
            </w:r>
          </w:p>
        </w:tc>
        <w:tc>
          <w:tcPr>
            <w:tcW w:w="5954" w:type="dxa"/>
          </w:tcPr>
          <w:p w14:paraId="7F91FC10" w14:textId="77777777" w:rsidR="00C31ADD" w:rsidRDefault="00A64620" w:rsidP="00D762FD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Face to face interviews and focus group discussions were cond</w:t>
            </w:r>
            <w:r w:rsidR="00302C7B" w:rsidRPr="0076566E">
              <w:rPr>
                <w:rFonts w:ascii="Times" w:hAnsi="Times" w:cs="Times"/>
                <w:color w:val="1F1C1D"/>
                <w:sz w:val="22"/>
                <w:szCs w:val="22"/>
              </w:rPr>
              <w:t>ucted at neutral and convenient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places to ensure </w:t>
            </w:r>
            <w:r w:rsidR="006C5EF0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privacy and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quality discussions</w:t>
            </w:r>
          </w:p>
          <w:p w14:paraId="3A6D9B10" w14:textId="2F3D94A4" w:rsidR="00531513" w:rsidRPr="00304F9F" w:rsidRDefault="00531513" w:rsidP="00D33D77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304F9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7,8</w:t>
            </w:r>
          </w:p>
        </w:tc>
      </w:tr>
      <w:tr w:rsidR="00C31ADD" w:rsidRPr="0076566E" w14:paraId="001E038A" w14:textId="77777777" w:rsidTr="00827743">
        <w:tc>
          <w:tcPr>
            <w:tcW w:w="3402" w:type="dxa"/>
          </w:tcPr>
          <w:p w14:paraId="7E9BE087" w14:textId="2D185B56" w:rsidR="00C31ADD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3566DD" w:rsidRPr="0076566E">
              <w:rPr>
                <w:rFonts w:ascii="Times" w:hAnsi="Times" w:cs="Times"/>
                <w:color w:val="1F1C1D"/>
                <w:sz w:val="22"/>
                <w:szCs w:val="22"/>
              </w:rPr>
              <w:t>Sample size</w:t>
            </w:r>
          </w:p>
        </w:tc>
        <w:tc>
          <w:tcPr>
            <w:tcW w:w="5954" w:type="dxa"/>
          </w:tcPr>
          <w:p w14:paraId="69349C01" w14:textId="77777777" w:rsidR="00C31ADD" w:rsidRDefault="00526D83" w:rsidP="00E009BF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12 FGDs and 9 IDIs were conducted in which </w:t>
            </w:r>
            <w:r w:rsidR="00C82C3B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103 </w:t>
            </w:r>
            <w:r w:rsidR="00597DB4" w:rsidRPr="0076566E">
              <w:rPr>
                <w:rFonts w:ascii="Times" w:hAnsi="Times" w:cs="Times"/>
                <w:color w:val="1F1C1D"/>
                <w:sz w:val="22"/>
                <w:szCs w:val="22"/>
              </w:rPr>
              <w:t>pe</w:t>
            </w:r>
            <w:r w:rsidR="00E009BF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rsons </w:t>
            </w:r>
            <w:r w:rsidR="00597DB4" w:rsidRPr="0076566E">
              <w:rPr>
                <w:rFonts w:ascii="Times" w:hAnsi="Times" w:cs="Times"/>
                <w:color w:val="1F1C1D"/>
                <w:sz w:val="22"/>
                <w:szCs w:val="22"/>
              </w:rPr>
              <w:t>participated</w:t>
            </w:r>
          </w:p>
          <w:p w14:paraId="3D0190D5" w14:textId="57867ADC" w:rsidR="00116EDF" w:rsidRPr="00304F9F" w:rsidRDefault="00116EDF" w:rsidP="002205F4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304F9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7</w:t>
            </w:r>
          </w:p>
        </w:tc>
      </w:tr>
      <w:tr w:rsidR="00C31ADD" w:rsidRPr="0076566E" w14:paraId="0FD3946F" w14:textId="77777777" w:rsidTr="00827743">
        <w:tc>
          <w:tcPr>
            <w:tcW w:w="3402" w:type="dxa"/>
          </w:tcPr>
          <w:p w14:paraId="6A258435" w14:textId="1A74BD19" w:rsidR="00C31ADD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3566DD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Non participants </w:t>
            </w:r>
          </w:p>
        </w:tc>
        <w:tc>
          <w:tcPr>
            <w:tcW w:w="5954" w:type="dxa"/>
          </w:tcPr>
          <w:p w14:paraId="48AEC4F8" w14:textId="77777777" w:rsidR="00C31ADD" w:rsidRDefault="00353490" w:rsidP="00052999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No one refused to participate </w:t>
            </w:r>
            <w:r w:rsidR="00A53824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in the </w:t>
            </w:r>
            <w:r w:rsidR="00052999" w:rsidRPr="0076566E">
              <w:rPr>
                <w:rFonts w:ascii="Times" w:hAnsi="Times" w:cs="Times"/>
                <w:color w:val="1F1C1D"/>
                <w:sz w:val="22"/>
                <w:szCs w:val="22"/>
              </w:rPr>
              <w:t>FGDs or IDIs.  Only one male participant left in the middle of a FGD due to some personal urgency</w:t>
            </w:r>
          </w:p>
          <w:p w14:paraId="3C4DCD8E" w14:textId="606C9D7A" w:rsidR="00116EDF" w:rsidRPr="00304F9F" w:rsidRDefault="00116EDF" w:rsidP="006F51B7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304F9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4</w:t>
            </w:r>
          </w:p>
        </w:tc>
      </w:tr>
      <w:tr w:rsidR="0099348F" w:rsidRPr="00316BA9" w14:paraId="5090AA8B" w14:textId="77777777" w:rsidTr="00494819">
        <w:tc>
          <w:tcPr>
            <w:tcW w:w="9356" w:type="dxa"/>
            <w:gridSpan w:val="2"/>
          </w:tcPr>
          <w:p w14:paraId="56492EAE" w14:textId="005C2082" w:rsidR="00C57339" w:rsidRPr="00316BA9" w:rsidRDefault="0099348F" w:rsidP="00316BA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outlineLvl w:val="0"/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</w:pPr>
            <w:r w:rsidRPr="00316BA9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>Setting</w:t>
            </w:r>
          </w:p>
        </w:tc>
      </w:tr>
      <w:tr w:rsidR="00E134BE" w:rsidRPr="0076566E" w14:paraId="12C896B0" w14:textId="77777777" w:rsidTr="00827743">
        <w:tc>
          <w:tcPr>
            <w:tcW w:w="3402" w:type="dxa"/>
          </w:tcPr>
          <w:p w14:paraId="31E8E722" w14:textId="0B872D2B" w:rsidR="00E134BE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E134BE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Setting of the data collection </w:t>
            </w:r>
          </w:p>
        </w:tc>
        <w:tc>
          <w:tcPr>
            <w:tcW w:w="5954" w:type="dxa"/>
          </w:tcPr>
          <w:p w14:paraId="3483FBD2" w14:textId="77777777" w:rsidR="00E134BE" w:rsidRDefault="00A0759B" w:rsidP="00F4380E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Interviews were conducted at their households and FGDs were conducted at neutral common places</w:t>
            </w:r>
            <w:r w:rsidR="00F4380E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,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volunteer’</w:t>
            </w:r>
            <w:r w:rsidR="00F4380E" w:rsidRPr="0076566E">
              <w:rPr>
                <w:rFonts w:ascii="Times" w:hAnsi="Times" w:cs="Times"/>
                <w:color w:val="1F1C1D"/>
                <w:sz w:val="22"/>
                <w:szCs w:val="22"/>
              </w:rPr>
              <w:t>s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households</w:t>
            </w:r>
            <w:r w:rsidR="00F4380E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and monasteries</w:t>
            </w:r>
          </w:p>
          <w:p w14:paraId="4EF7C836" w14:textId="79DA3AFA" w:rsidR="00F16991" w:rsidRPr="00304F9F" w:rsidRDefault="00F16991" w:rsidP="007700BE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304F9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A0759B" w:rsidRPr="0076566E" w14:paraId="5574F3CD" w14:textId="77777777" w:rsidTr="00827743">
        <w:tc>
          <w:tcPr>
            <w:tcW w:w="3402" w:type="dxa"/>
          </w:tcPr>
          <w:p w14:paraId="45279DC0" w14:textId="5BDC903A" w:rsidR="00A0759B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235006" w:rsidRPr="0076566E">
              <w:rPr>
                <w:rFonts w:ascii="Times" w:hAnsi="Times" w:cs="Times"/>
                <w:color w:val="1F1C1D"/>
                <w:sz w:val="22"/>
                <w:szCs w:val="22"/>
              </w:rPr>
              <w:t>Present of non-participants</w:t>
            </w:r>
          </w:p>
        </w:tc>
        <w:tc>
          <w:tcPr>
            <w:tcW w:w="5954" w:type="dxa"/>
          </w:tcPr>
          <w:p w14:paraId="12BE42E8" w14:textId="77777777" w:rsidR="00A0759B" w:rsidRDefault="00235006" w:rsidP="00814F4E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Only participants were </w:t>
            </w:r>
            <w:r w:rsidR="00814F4E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involved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during the data collection.  </w:t>
            </w:r>
            <w:r w:rsidR="00C55403" w:rsidRPr="0076566E">
              <w:rPr>
                <w:rFonts w:ascii="Times" w:hAnsi="Times" w:cs="Times"/>
                <w:color w:val="1F1C1D"/>
                <w:sz w:val="22"/>
                <w:szCs w:val="22"/>
              </w:rPr>
              <w:t>The interviews were conducted in p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rivate places </w:t>
            </w:r>
            <w:r w:rsidR="00C55403" w:rsidRPr="0076566E">
              <w:rPr>
                <w:rFonts w:ascii="Times" w:hAnsi="Times" w:cs="Times"/>
                <w:color w:val="1F1C1D"/>
                <w:sz w:val="22"/>
                <w:szCs w:val="22"/>
              </w:rPr>
              <w:t>to avoid the interference of non participants</w:t>
            </w:r>
          </w:p>
          <w:p w14:paraId="1BDBAC7D" w14:textId="4CE264E2" w:rsidR="00165A18" w:rsidRPr="00CE0E6E" w:rsidRDefault="00165A18" w:rsidP="00814F4E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CE0E6E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A0759B" w:rsidRPr="0076566E" w14:paraId="4B5DAF52" w14:textId="77777777" w:rsidTr="00827743">
        <w:tc>
          <w:tcPr>
            <w:tcW w:w="3402" w:type="dxa"/>
          </w:tcPr>
          <w:p w14:paraId="1E89722B" w14:textId="3795F775" w:rsidR="00A0759B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235006" w:rsidRPr="0076566E">
              <w:rPr>
                <w:rFonts w:ascii="Times" w:hAnsi="Times" w:cs="Times"/>
                <w:color w:val="1F1C1D"/>
                <w:sz w:val="22"/>
                <w:szCs w:val="22"/>
              </w:rPr>
              <w:t>Description of the sample</w:t>
            </w:r>
          </w:p>
        </w:tc>
        <w:tc>
          <w:tcPr>
            <w:tcW w:w="5954" w:type="dxa"/>
          </w:tcPr>
          <w:p w14:paraId="667DBA35" w14:textId="77777777" w:rsidR="00A0759B" w:rsidRDefault="00FA4A2E" w:rsidP="0067020A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The participants were homogenized by age, gender, </w:t>
            </w:r>
            <w:r w:rsidR="0067020A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and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occupation </w:t>
            </w:r>
            <w:r w:rsidR="004A2F59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to ensure the quality of discussion </w:t>
            </w:r>
          </w:p>
          <w:p w14:paraId="19ED9AF0" w14:textId="72FC176E" w:rsidR="006172C6" w:rsidRPr="0076566E" w:rsidRDefault="006172C6" w:rsidP="002205F4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19600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7</w:t>
            </w:r>
          </w:p>
        </w:tc>
      </w:tr>
      <w:tr w:rsidR="00A64840" w:rsidRPr="00316BA9" w14:paraId="7315EA17" w14:textId="77777777" w:rsidTr="004768F9">
        <w:trPr>
          <w:trHeight w:val="461"/>
        </w:trPr>
        <w:tc>
          <w:tcPr>
            <w:tcW w:w="9356" w:type="dxa"/>
            <w:gridSpan w:val="2"/>
          </w:tcPr>
          <w:p w14:paraId="1E7B165F" w14:textId="1890901E" w:rsidR="00A64840" w:rsidRPr="00316BA9" w:rsidRDefault="00A64840" w:rsidP="00316BA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outlineLvl w:val="0"/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</w:pPr>
            <w:r w:rsidRPr="00316BA9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Data collection </w:t>
            </w:r>
          </w:p>
        </w:tc>
      </w:tr>
      <w:tr w:rsidR="00A0759B" w:rsidRPr="0076566E" w14:paraId="543DDD3D" w14:textId="77777777" w:rsidTr="00385320">
        <w:trPr>
          <w:trHeight w:val="754"/>
        </w:trPr>
        <w:tc>
          <w:tcPr>
            <w:tcW w:w="3402" w:type="dxa"/>
          </w:tcPr>
          <w:p w14:paraId="0F94FEBE" w14:textId="0F431D0C" w:rsidR="00A0759B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385320" w:rsidRPr="0076566E">
              <w:rPr>
                <w:rFonts w:ascii="Times" w:hAnsi="Times" w:cs="Times"/>
                <w:color w:val="1F1C1D"/>
                <w:sz w:val="22"/>
                <w:szCs w:val="22"/>
              </w:rPr>
              <w:t>Interview guides</w:t>
            </w:r>
          </w:p>
        </w:tc>
        <w:tc>
          <w:tcPr>
            <w:tcW w:w="5954" w:type="dxa"/>
          </w:tcPr>
          <w:p w14:paraId="7033D763" w14:textId="77777777" w:rsidR="00A0759B" w:rsidRDefault="00402A00" w:rsidP="00402A00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The main themes,</w:t>
            </w:r>
            <w:r w:rsidR="00EE138D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questions </w:t>
            </w:r>
            <w:r w:rsidR="00EE138D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and key probes were included in each topic to ensure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in-depth</w:t>
            </w:r>
            <w:r w:rsidR="00F50640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discussion</w:t>
            </w:r>
          </w:p>
          <w:p w14:paraId="61FD79FE" w14:textId="18B90C9E" w:rsidR="006172C6" w:rsidRPr="0076566E" w:rsidRDefault="006172C6" w:rsidP="007E68BD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115589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>7,8</w:t>
            </w:r>
          </w:p>
        </w:tc>
      </w:tr>
      <w:tr w:rsidR="00EE138D" w:rsidRPr="0076566E" w14:paraId="10A28E3C" w14:textId="77777777" w:rsidTr="00385320">
        <w:trPr>
          <w:trHeight w:val="754"/>
        </w:trPr>
        <w:tc>
          <w:tcPr>
            <w:tcW w:w="3402" w:type="dxa"/>
          </w:tcPr>
          <w:p w14:paraId="55940265" w14:textId="1CBE0B29" w:rsidR="00EE138D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lastRenderedPageBreak/>
              <w:t xml:space="preserve"> </w:t>
            </w:r>
            <w:r w:rsidR="00CF2771" w:rsidRPr="0076566E">
              <w:rPr>
                <w:rFonts w:ascii="Times" w:hAnsi="Times" w:cs="Times"/>
                <w:color w:val="1F1C1D"/>
                <w:sz w:val="22"/>
                <w:szCs w:val="22"/>
              </w:rPr>
              <w:t>Repeat interviews </w:t>
            </w:r>
          </w:p>
        </w:tc>
        <w:tc>
          <w:tcPr>
            <w:tcW w:w="5954" w:type="dxa"/>
          </w:tcPr>
          <w:p w14:paraId="0D292BDD" w14:textId="77777777" w:rsidR="00EE138D" w:rsidRDefault="00CF2771" w:rsidP="00D762FD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No repeat interview was carried out</w:t>
            </w:r>
          </w:p>
          <w:p w14:paraId="2A2CB82E" w14:textId="7EB456D2" w:rsidR="006172C6" w:rsidRPr="0076566E" w:rsidRDefault="006172C6" w:rsidP="001232A3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</w:p>
        </w:tc>
      </w:tr>
      <w:tr w:rsidR="00EE138D" w:rsidRPr="0076566E" w14:paraId="66EFDEEC" w14:textId="77777777" w:rsidTr="00385320">
        <w:trPr>
          <w:trHeight w:val="754"/>
        </w:trPr>
        <w:tc>
          <w:tcPr>
            <w:tcW w:w="3402" w:type="dxa"/>
          </w:tcPr>
          <w:p w14:paraId="73188DD8" w14:textId="41BEE768" w:rsidR="00EE138D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8C511D" w:rsidRPr="0076566E">
              <w:rPr>
                <w:rFonts w:ascii="Times" w:hAnsi="Times" w:cs="Times"/>
                <w:color w:val="1F1C1D"/>
                <w:sz w:val="22"/>
                <w:szCs w:val="22"/>
              </w:rPr>
              <w:t>Audio/visual recording </w:t>
            </w:r>
          </w:p>
        </w:tc>
        <w:tc>
          <w:tcPr>
            <w:tcW w:w="5954" w:type="dxa"/>
          </w:tcPr>
          <w:p w14:paraId="7F847F38" w14:textId="77777777" w:rsidR="00EE138D" w:rsidRDefault="008C511D" w:rsidP="00D762FD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Audio recordings were collected </w:t>
            </w:r>
            <w:r w:rsidR="00FA249B">
              <w:rPr>
                <w:rFonts w:ascii="Times" w:hAnsi="Times" w:cs="Times"/>
                <w:color w:val="1F1C1D"/>
                <w:sz w:val="22"/>
                <w:szCs w:val="22"/>
              </w:rPr>
              <w:t xml:space="preserve">of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each interview</w:t>
            </w:r>
            <w:r w:rsidR="00FA249B">
              <w:rPr>
                <w:rFonts w:ascii="Times" w:hAnsi="Times" w:cs="Times"/>
                <w:color w:val="1F1C1D"/>
                <w:sz w:val="22"/>
                <w:szCs w:val="22"/>
              </w:rPr>
              <w:t xml:space="preserve"> and FGD with prior permission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</w:p>
          <w:p w14:paraId="100690DB" w14:textId="620F8B1C" w:rsidR="006172C6" w:rsidRPr="00A20DC0" w:rsidRDefault="008B5BD5" w:rsidP="001232A3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A20DC0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EE138D" w:rsidRPr="0076566E" w14:paraId="33AF4A10" w14:textId="77777777" w:rsidTr="00385320">
        <w:trPr>
          <w:trHeight w:val="754"/>
        </w:trPr>
        <w:tc>
          <w:tcPr>
            <w:tcW w:w="3402" w:type="dxa"/>
          </w:tcPr>
          <w:p w14:paraId="6D0FC78A" w14:textId="53C04D82" w:rsidR="00EE138D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8C511D" w:rsidRPr="0076566E">
              <w:rPr>
                <w:rFonts w:ascii="Times" w:hAnsi="Times" w:cs="Times"/>
                <w:color w:val="1F1C1D"/>
                <w:sz w:val="22"/>
                <w:szCs w:val="22"/>
              </w:rPr>
              <w:t>Field notes</w:t>
            </w:r>
          </w:p>
        </w:tc>
        <w:tc>
          <w:tcPr>
            <w:tcW w:w="5954" w:type="dxa"/>
          </w:tcPr>
          <w:p w14:paraId="2356560D" w14:textId="77777777" w:rsidR="00EE138D" w:rsidRDefault="008C511D" w:rsidP="0043245C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The </w:t>
            </w:r>
            <w:r w:rsidR="0043245C">
              <w:rPr>
                <w:rFonts w:ascii="Times" w:hAnsi="Times" w:cs="Times"/>
                <w:color w:val="1F1C1D"/>
                <w:sz w:val="22"/>
                <w:szCs w:val="22"/>
              </w:rPr>
              <w:t xml:space="preserve">detailed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field notes were taken during the interviews to capture the </w:t>
            </w:r>
            <w:r w:rsidR="0043245C">
              <w:rPr>
                <w:rFonts w:ascii="Times" w:hAnsi="Times" w:cs="Times"/>
                <w:color w:val="1F1C1D"/>
                <w:sz w:val="22"/>
                <w:szCs w:val="22"/>
              </w:rPr>
              <w:t xml:space="preserve">key information,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non-verbal behaviors</w:t>
            </w:r>
            <w:r w:rsidR="00512D79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and cues</w:t>
            </w:r>
          </w:p>
          <w:p w14:paraId="1166E6C2" w14:textId="380AB6A4" w:rsidR="008B5BD5" w:rsidRPr="00E94849" w:rsidRDefault="008B5BD5" w:rsidP="001232A3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E94849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79337E" w:rsidRPr="0076566E" w14:paraId="7B7BC8B9" w14:textId="77777777" w:rsidTr="00070B58">
        <w:trPr>
          <w:trHeight w:val="754"/>
        </w:trPr>
        <w:tc>
          <w:tcPr>
            <w:tcW w:w="3402" w:type="dxa"/>
          </w:tcPr>
          <w:p w14:paraId="45CD8353" w14:textId="136A4E12" w:rsidR="0079337E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79337E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Duration </w:t>
            </w:r>
          </w:p>
        </w:tc>
        <w:tc>
          <w:tcPr>
            <w:tcW w:w="5954" w:type="dxa"/>
          </w:tcPr>
          <w:p w14:paraId="36A4613B" w14:textId="77777777" w:rsidR="0079337E" w:rsidRDefault="0079337E" w:rsidP="00512D79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A</w:t>
            </w:r>
            <w:r w:rsidR="008B5BD5">
              <w:rPr>
                <w:rFonts w:ascii="Times" w:hAnsi="Times" w:cs="Times"/>
                <w:color w:val="1F1C1D"/>
                <w:sz w:val="22"/>
                <w:szCs w:val="22"/>
              </w:rPr>
              <w:t>verage duration</w:t>
            </w:r>
            <w:r w:rsidR="00070B58">
              <w:rPr>
                <w:rFonts w:ascii="Times" w:hAnsi="Times" w:cs="Times"/>
                <w:color w:val="1F1C1D"/>
                <w:sz w:val="22"/>
                <w:szCs w:val="22"/>
              </w:rPr>
              <w:t xml:space="preserve"> of an FGD was 2 hours and IDI was 1 hour</w:t>
            </w:r>
          </w:p>
          <w:p w14:paraId="7833EF99" w14:textId="5C217EC4" w:rsidR="008B5BD5" w:rsidRPr="00E94849" w:rsidRDefault="008B5BD5" w:rsidP="002676F4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E94849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79337E" w:rsidRPr="0076566E" w14:paraId="2663E6BE" w14:textId="77777777" w:rsidTr="00385320">
        <w:trPr>
          <w:trHeight w:val="754"/>
        </w:trPr>
        <w:tc>
          <w:tcPr>
            <w:tcW w:w="3402" w:type="dxa"/>
          </w:tcPr>
          <w:p w14:paraId="0BC286C9" w14:textId="7041B3D8" w:rsidR="0079337E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5B7A02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Data saturation </w:t>
            </w:r>
          </w:p>
        </w:tc>
        <w:tc>
          <w:tcPr>
            <w:tcW w:w="5954" w:type="dxa"/>
          </w:tcPr>
          <w:p w14:paraId="6F3A5834" w14:textId="77777777" w:rsidR="0079337E" w:rsidRDefault="005B7A02" w:rsidP="00D762FD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The researcher held feedback sessions in the evening with data collector to discuss new emerging themes and saturation of data </w:t>
            </w:r>
            <w:r w:rsidR="00BA40E1" w:rsidRPr="0076566E">
              <w:rPr>
                <w:rFonts w:ascii="Times" w:hAnsi="Times" w:cs="Times"/>
                <w:color w:val="1F1C1D"/>
                <w:sz w:val="22"/>
                <w:szCs w:val="22"/>
              </w:rPr>
              <w:t>on daily basis</w:t>
            </w:r>
          </w:p>
          <w:p w14:paraId="40B97901" w14:textId="76486FBA" w:rsidR="00CD4849" w:rsidRPr="00E94849" w:rsidRDefault="00CD4849" w:rsidP="008739E4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E94849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79337E" w:rsidRPr="0076566E" w14:paraId="1837B534" w14:textId="77777777" w:rsidTr="001B507F">
        <w:trPr>
          <w:trHeight w:val="993"/>
        </w:trPr>
        <w:tc>
          <w:tcPr>
            <w:tcW w:w="3402" w:type="dxa"/>
          </w:tcPr>
          <w:p w14:paraId="3B052E7C" w14:textId="239D6539" w:rsidR="0079337E" w:rsidRPr="0076566E" w:rsidRDefault="00AA7CBE" w:rsidP="00D762F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D41FFB" w:rsidRPr="0076566E">
              <w:rPr>
                <w:rFonts w:ascii="Times" w:hAnsi="Times" w:cs="Times"/>
                <w:color w:val="1F1C1D"/>
                <w:sz w:val="22"/>
                <w:szCs w:val="22"/>
              </w:rPr>
              <w:t>Transcripts returned </w:t>
            </w:r>
          </w:p>
        </w:tc>
        <w:tc>
          <w:tcPr>
            <w:tcW w:w="5954" w:type="dxa"/>
          </w:tcPr>
          <w:p w14:paraId="1536182E" w14:textId="77777777" w:rsidR="0079337E" w:rsidRDefault="00D41FFB" w:rsidP="001663C9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No, the transcripts were prepared by the data collectors and their were no </w:t>
            </w:r>
            <w:r w:rsidR="001663C9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major concerns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to go back to communities </w:t>
            </w:r>
            <w:r w:rsidR="001663C9" w:rsidRPr="0076566E">
              <w:rPr>
                <w:rFonts w:ascii="Times" w:hAnsi="Times" w:cs="Times"/>
                <w:color w:val="1F1C1D"/>
                <w:sz w:val="22"/>
                <w:szCs w:val="22"/>
              </w:rPr>
              <w:t>for any to further confirmation</w:t>
            </w:r>
          </w:p>
          <w:p w14:paraId="50D50BEF" w14:textId="303B125B" w:rsidR="00E03D07" w:rsidRPr="00E94849" w:rsidRDefault="00E03D07" w:rsidP="002676F4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E94849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</w:tbl>
    <w:p w14:paraId="2838CB2F" w14:textId="77777777" w:rsidR="00821A53" w:rsidRPr="0076566E" w:rsidRDefault="00821A53" w:rsidP="0082064E">
      <w:pPr>
        <w:rPr>
          <w:rFonts w:ascii="Times" w:hAnsi="Times" w:cs="Times"/>
          <w:b/>
          <w:color w:val="1F1C1D"/>
          <w:sz w:val="22"/>
          <w:szCs w:val="22"/>
        </w:rPr>
      </w:pPr>
    </w:p>
    <w:p w14:paraId="2CD8503F" w14:textId="3A99F346" w:rsidR="006A664D" w:rsidRPr="00316BA9" w:rsidRDefault="004768F9" w:rsidP="00316BA9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</w:pPr>
      <w:r w:rsidRPr="00316BA9">
        <w:rPr>
          <w:rFonts w:ascii="Times New Roman" w:eastAsia="Times New Roman" w:hAnsi="Times New Roman" w:cs="Times New Roman"/>
          <w:b/>
          <w:color w:val="4F81BD"/>
          <w:sz w:val="22"/>
          <w:szCs w:val="22"/>
          <w:shd w:val="clear" w:color="auto" w:fill="FFFFFF"/>
          <w:lang w:val="x-none" w:eastAsia="x-none"/>
        </w:rPr>
        <w:t xml:space="preserve">Domain 3: analysis and finding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954"/>
      </w:tblGrid>
      <w:tr w:rsidR="00821A53" w:rsidRPr="00316BA9" w14:paraId="45AA516B" w14:textId="77777777" w:rsidTr="00446B28">
        <w:trPr>
          <w:trHeight w:val="489"/>
        </w:trPr>
        <w:tc>
          <w:tcPr>
            <w:tcW w:w="3402" w:type="dxa"/>
          </w:tcPr>
          <w:p w14:paraId="4010BEDF" w14:textId="70F531B2" w:rsidR="00821A53" w:rsidRPr="00316BA9" w:rsidRDefault="00821A53" w:rsidP="00316BA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outlineLvl w:val="0"/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</w:pPr>
            <w:r w:rsidRPr="00316BA9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Data analysis </w:t>
            </w:r>
          </w:p>
        </w:tc>
        <w:tc>
          <w:tcPr>
            <w:tcW w:w="5954" w:type="dxa"/>
          </w:tcPr>
          <w:p w14:paraId="5D7752A4" w14:textId="69518AE4" w:rsidR="00821A53" w:rsidRPr="00316BA9" w:rsidRDefault="00821A53" w:rsidP="00316BA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outlineLvl w:val="0"/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</w:pPr>
          </w:p>
        </w:tc>
      </w:tr>
      <w:tr w:rsidR="00821A53" w:rsidRPr="0076566E" w14:paraId="4A0266AC" w14:textId="77777777" w:rsidTr="00827743">
        <w:trPr>
          <w:trHeight w:val="754"/>
        </w:trPr>
        <w:tc>
          <w:tcPr>
            <w:tcW w:w="3402" w:type="dxa"/>
          </w:tcPr>
          <w:p w14:paraId="001D9BAD" w14:textId="68410A01" w:rsidR="00821A53" w:rsidRPr="0076566E" w:rsidRDefault="00AA7CBE" w:rsidP="00821A53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821A53" w:rsidRPr="0076566E">
              <w:rPr>
                <w:rFonts w:ascii="Times" w:hAnsi="Times" w:cs="Times"/>
                <w:color w:val="1F1C1D"/>
                <w:sz w:val="22"/>
                <w:szCs w:val="22"/>
              </w:rPr>
              <w:t>Number of data coders</w:t>
            </w:r>
          </w:p>
        </w:tc>
        <w:tc>
          <w:tcPr>
            <w:tcW w:w="5954" w:type="dxa"/>
          </w:tcPr>
          <w:p w14:paraId="5838306C" w14:textId="77777777" w:rsidR="00821A53" w:rsidRDefault="00446B28" w:rsidP="00446B28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1 person coded the data </w:t>
            </w:r>
          </w:p>
          <w:p w14:paraId="0AE9E4FD" w14:textId="6DFC3212" w:rsidR="00EF0221" w:rsidRPr="00042A2D" w:rsidRDefault="00EF0221" w:rsidP="00FE1FFF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042A2D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821A53" w:rsidRPr="0076566E" w14:paraId="2C25C3C0" w14:textId="77777777" w:rsidTr="00827743">
        <w:trPr>
          <w:trHeight w:val="754"/>
        </w:trPr>
        <w:tc>
          <w:tcPr>
            <w:tcW w:w="3402" w:type="dxa"/>
          </w:tcPr>
          <w:p w14:paraId="5EB91011" w14:textId="2229C173" w:rsidR="00821A53" w:rsidRPr="0076566E" w:rsidRDefault="00AA7CBE" w:rsidP="00827743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821A53" w:rsidRPr="0076566E">
              <w:rPr>
                <w:rFonts w:ascii="Times" w:hAnsi="Times" w:cs="Times"/>
                <w:color w:val="1F1C1D"/>
                <w:sz w:val="22"/>
                <w:szCs w:val="22"/>
              </w:rPr>
              <w:t>Description of coding tree</w:t>
            </w:r>
          </w:p>
        </w:tc>
        <w:tc>
          <w:tcPr>
            <w:tcW w:w="5954" w:type="dxa"/>
          </w:tcPr>
          <w:p w14:paraId="25C1F915" w14:textId="40FA2509" w:rsidR="00821A53" w:rsidRDefault="00821A53" w:rsidP="00827743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The key themes</w:t>
            </w:r>
            <w:r w:rsidR="00D82DAE" w:rsidRPr="0076566E">
              <w:rPr>
                <w:rFonts w:ascii="Times" w:hAnsi="Times" w:cs="Times"/>
                <w:color w:val="1F1C1D"/>
                <w:sz w:val="22"/>
                <w:szCs w:val="22"/>
              </w:rPr>
              <w:t>, sub-themes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were identified, however, no coding tree was develop</w:t>
            </w:r>
            <w:r w:rsidR="00A47BE9">
              <w:rPr>
                <w:rFonts w:ascii="Times" w:hAnsi="Times" w:cs="Times"/>
                <w:color w:val="1F1C1D"/>
                <w:sz w:val="22"/>
                <w:szCs w:val="22"/>
              </w:rPr>
              <w:t>ed.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</w:p>
          <w:p w14:paraId="7CAA4BAA" w14:textId="1E7853DF" w:rsidR="00EF0221" w:rsidRPr="00042A2D" w:rsidRDefault="00EF0221" w:rsidP="008739E4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042A2D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4768F9" w:rsidRPr="0076566E" w14:paraId="6E84FB6F" w14:textId="77777777" w:rsidTr="00827743">
        <w:trPr>
          <w:trHeight w:val="1160"/>
        </w:trPr>
        <w:tc>
          <w:tcPr>
            <w:tcW w:w="3402" w:type="dxa"/>
          </w:tcPr>
          <w:p w14:paraId="007FCE77" w14:textId="36EF20A2" w:rsidR="004768F9" w:rsidRPr="0076566E" w:rsidRDefault="00AA7CBE" w:rsidP="00827743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4768F9" w:rsidRPr="0076566E">
              <w:rPr>
                <w:rFonts w:ascii="Times" w:hAnsi="Times" w:cs="Times"/>
                <w:color w:val="1F1C1D"/>
                <w:sz w:val="22"/>
                <w:szCs w:val="22"/>
              </w:rPr>
              <w:t>Derivation of themes </w:t>
            </w:r>
          </w:p>
        </w:tc>
        <w:tc>
          <w:tcPr>
            <w:tcW w:w="5954" w:type="dxa"/>
          </w:tcPr>
          <w:p w14:paraId="3F970F1B" w14:textId="77777777" w:rsidR="004768F9" w:rsidRDefault="004768F9" w:rsidP="00827743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Major themes</w:t>
            </w:r>
            <w:r w:rsidR="00D01750" w:rsidRPr="0076566E">
              <w:rPr>
                <w:rFonts w:ascii="Times" w:hAnsi="Times" w:cs="Times"/>
                <w:color w:val="1F1C1D"/>
                <w:sz w:val="22"/>
                <w:szCs w:val="22"/>
              </w:rPr>
              <w:t>/topics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were identified in advance but the emerging themes and sub-themes were derived from the data on daily basis</w:t>
            </w:r>
            <w:r w:rsidR="00D01750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</w:p>
          <w:p w14:paraId="42205C62" w14:textId="2959331B" w:rsidR="00EF0221" w:rsidRPr="00107909" w:rsidRDefault="00EF0221" w:rsidP="00164957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107909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9</w:t>
            </w:r>
            <w:bookmarkStart w:id="0" w:name="_GoBack"/>
            <w:bookmarkEnd w:id="0"/>
          </w:p>
        </w:tc>
      </w:tr>
      <w:tr w:rsidR="004768F9" w:rsidRPr="0076566E" w14:paraId="669A883E" w14:textId="77777777" w:rsidTr="00827743">
        <w:trPr>
          <w:trHeight w:val="754"/>
        </w:trPr>
        <w:tc>
          <w:tcPr>
            <w:tcW w:w="3402" w:type="dxa"/>
          </w:tcPr>
          <w:p w14:paraId="7EAEC2D6" w14:textId="0EC3C81D" w:rsidR="004768F9" w:rsidRPr="0076566E" w:rsidRDefault="00AA7CBE" w:rsidP="00827743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4768F9" w:rsidRPr="0076566E">
              <w:rPr>
                <w:rFonts w:ascii="Times" w:hAnsi="Times" w:cs="Times"/>
                <w:color w:val="1F1C1D"/>
                <w:sz w:val="22"/>
                <w:szCs w:val="22"/>
              </w:rPr>
              <w:t>Software</w:t>
            </w:r>
          </w:p>
        </w:tc>
        <w:tc>
          <w:tcPr>
            <w:tcW w:w="5954" w:type="dxa"/>
          </w:tcPr>
          <w:p w14:paraId="0D56F2CB" w14:textId="28506205" w:rsidR="004768F9" w:rsidRDefault="004768F9" w:rsidP="00EF0221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Excel </w:t>
            </w:r>
            <w:r w:rsidR="00F06B7F">
              <w:rPr>
                <w:rFonts w:ascii="Times" w:hAnsi="Times" w:cs="Times"/>
                <w:color w:val="1F1C1D"/>
                <w:sz w:val="22"/>
                <w:szCs w:val="22"/>
              </w:rPr>
              <w:t>spread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sheet w</w:t>
            </w:r>
            <w:r w:rsidR="00F06B7F">
              <w:rPr>
                <w:rFonts w:ascii="Times" w:hAnsi="Times" w:cs="Times"/>
                <w:color w:val="1F1C1D"/>
                <w:sz w:val="22"/>
                <w:szCs w:val="22"/>
              </w:rPr>
              <w:t xml:space="preserve">as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used </w:t>
            </w:r>
            <w:r w:rsidR="00E3613E">
              <w:rPr>
                <w:rFonts w:ascii="Times" w:hAnsi="Times" w:cs="Times"/>
                <w:color w:val="1F1C1D"/>
                <w:sz w:val="22"/>
                <w:szCs w:val="22"/>
              </w:rPr>
              <w:t xml:space="preserve">for the </w:t>
            </w:r>
            <w:r w:rsidR="005D7C7E">
              <w:rPr>
                <w:rFonts w:ascii="Times" w:hAnsi="Times" w:cs="Times"/>
                <w:color w:val="1F1C1D"/>
                <w:sz w:val="22"/>
                <w:szCs w:val="22"/>
              </w:rPr>
              <w:t xml:space="preserve">data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analysis</w:t>
            </w:r>
          </w:p>
          <w:p w14:paraId="11759324" w14:textId="0727E3A1" w:rsidR="00EF0221" w:rsidRPr="00042A2D" w:rsidRDefault="00EF0221" w:rsidP="000C0F05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042A2D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4768F9" w:rsidRPr="0076566E" w14:paraId="537700E5" w14:textId="77777777" w:rsidTr="00827743">
        <w:trPr>
          <w:trHeight w:val="754"/>
        </w:trPr>
        <w:tc>
          <w:tcPr>
            <w:tcW w:w="3402" w:type="dxa"/>
          </w:tcPr>
          <w:p w14:paraId="5169AD41" w14:textId="07E0AB2C" w:rsidR="004768F9" w:rsidRPr="0076566E" w:rsidRDefault="00AA7CBE" w:rsidP="00827743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4768F9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Participant checking </w:t>
            </w:r>
          </w:p>
        </w:tc>
        <w:tc>
          <w:tcPr>
            <w:tcW w:w="5954" w:type="dxa"/>
          </w:tcPr>
          <w:p w14:paraId="24799132" w14:textId="77777777" w:rsidR="004768F9" w:rsidRDefault="004768F9" w:rsidP="00BA315F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The data </w:t>
            </w:r>
            <w:r w:rsidR="00BA315F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was triangulated by data collectors, methods i.e. interviews/FGDs and participants (gender).  However, the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participants were no</w:t>
            </w:r>
            <w:r w:rsidR="00284D43" w:rsidRPr="0076566E">
              <w:rPr>
                <w:rFonts w:ascii="Times" w:hAnsi="Times" w:cs="Times"/>
                <w:color w:val="1F1C1D"/>
                <w:sz w:val="22"/>
                <w:szCs w:val="22"/>
              </w:rPr>
              <w:t>t involved in the data checking</w:t>
            </w:r>
          </w:p>
          <w:p w14:paraId="5E2884AE" w14:textId="6B84CDEB" w:rsidR="00EF0221" w:rsidRPr="00042A2D" w:rsidRDefault="00E940DA" w:rsidP="007936F0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042A2D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7</w:t>
            </w:r>
          </w:p>
        </w:tc>
      </w:tr>
      <w:tr w:rsidR="004768F9" w:rsidRPr="00316BA9" w14:paraId="5EEAA49C" w14:textId="77777777" w:rsidTr="00C5525B">
        <w:trPr>
          <w:trHeight w:val="434"/>
        </w:trPr>
        <w:tc>
          <w:tcPr>
            <w:tcW w:w="9356" w:type="dxa"/>
            <w:gridSpan w:val="2"/>
          </w:tcPr>
          <w:p w14:paraId="176A2A6F" w14:textId="77777777" w:rsidR="004768F9" w:rsidRPr="00316BA9" w:rsidRDefault="004768F9" w:rsidP="00316BA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outlineLvl w:val="0"/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</w:pPr>
            <w:r w:rsidRPr="00316BA9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Reporting </w:t>
            </w:r>
          </w:p>
        </w:tc>
      </w:tr>
      <w:tr w:rsidR="004768F9" w:rsidRPr="0076566E" w14:paraId="654AED46" w14:textId="77777777" w:rsidTr="00827743">
        <w:trPr>
          <w:trHeight w:val="754"/>
        </w:trPr>
        <w:tc>
          <w:tcPr>
            <w:tcW w:w="3402" w:type="dxa"/>
          </w:tcPr>
          <w:p w14:paraId="6AB9EF07" w14:textId="51137805" w:rsidR="004768F9" w:rsidRPr="0076566E" w:rsidRDefault="00AA7CBE" w:rsidP="00827743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4768F9" w:rsidRPr="0076566E">
              <w:rPr>
                <w:rFonts w:ascii="Times" w:hAnsi="Times" w:cs="Times"/>
                <w:color w:val="1F1C1D"/>
                <w:sz w:val="22"/>
                <w:szCs w:val="22"/>
              </w:rPr>
              <w:t>Quotation presented</w:t>
            </w:r>
          </w:p>
        </w:tc>
        <w:tc>
          <w:tcPr>
            <w:tcW w:w="5954" w:type="dxa"/>
          </w:tcPr>
          <w:p w14:paraId="2B4DCF53" w14:textId="77777777" w:rsidR="004768F9" w:rsidRDefault="004768F9" w:rsidP="00827743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The participant quotations were presented to illustrate </w:t>
            </w:r>
            <w:r w:rsidR="006E69F2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and validate 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the key findings.  The quotes were identified b</w:t>
            </w:r>
            <w:r w:rsidR="007A7747" w:rsidRPr="0076566E">
              <w:rPr>
                <w:rFonts w:ascii="Times" w:hAnsi="Times" w:cs="Times"/>
                <w:color w:val="1F1C1D"/>
                <w:sz w:val="22"/>
                <w:szCs w:val="22"/>
              </w:rPr>
              <w:t>y gender and intervention areas</w:t>
            </w:r>
          </w:p>
          <w:p w14:paraId="7A13D122" w14:textId="0172CFFB" w:rsidR="00EF0221" w:rsidRPr="00220BE5" w:rsidRDefault="00EF0221" w:rsidP="00FE1FFF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220BE5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8</w:t>
            </w:r>
          </w:p>
        </w:tc>
      </w:tr>
      <w:tr w:rsidR="004768F9" w:rsidRPr="0076566E" w14:paraId="6AB62F91" w14:textId="77777777" w:rsidTr="00827743">
        <w:trPr>
          <w:trHeight w:val="754"/>
        </w:trPr>
        <w:tc>
          <w:tcPr>
            <w:tcW w:w="3402" w:type="dxa"/>
          </w:tcPr>
          <w:p w14:paraId="067D943D" w14:textId="72F04B21" w:rsidR="004768F9" w:rsidRPr="0076566E" w:rsidRDefault="00AA7CBE" w:rsidP="00827743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lastRenderedPageBreak/>
              <w:t xml:space="preserve"> </w:t>
            </w:r>
            <w:r w:rsidR="004768F9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Data and findings consistent </w:t>
            </w:r>
          </w:p>
        </w:tc>
        <w:tc>
          <w:tcPr>
            <w:tcW w:w="5954" w:type="dxa"/>
          </w:tcPr>
          <w:p w14:paraId="6DE11A74" w14:textId="77777777" w:rsidR="004768F9" w:rsidRDefault="004768F9" w:rsidP="00827743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Yes, there were consistency between t</w:t>
            </w:r>
            <w:r w:rsidR="007A7747" w:rsidRPr="0076566E">
              <w:rPr>
                <w:rFonts w:ascii="Times" w:hAnsi="Times" w:cs="Times"/>
                <w:color w:val="1F1C1D"/>
                <w:sz w:val="22"/>
                <w:szCs w:val="22"/>
              </w:rPr>
              <w:t>he data presented and findings</w:t>
            </w: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</w:p>
          <w:p w14:paraId="1AAC9AAA" w14:textId="18F7E25C" w:rsidR="00EF0221" w:rsidRPr="00BE44A1" w:rsidRDefault="00EF0221" w:rsidP="00827743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BE44A1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9</w:t>
            </w:r>
            <w:r w:rsidR="00130721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>-</w:t>
            </w:r>
            <w:r w:rsidR="00BE44A1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20</w:t>
            </w:r>
          </w:p>
        </w:tc>
      </w:tr>
      <w:tr w:rsidR="004768F9" w:rsidRPr="0076566E" w14:paraId="119303FA" w14:textId="77777777" w:rsidTr="00827743">
        <w:trPr>
          <w:trHeight w:val="754"/>
        </w:trPr>
        <w:tc>
          <w:tcPr>
            <w:tcW w:w="3402" w:type="dxa"/>
          </w:tcPr>
          <w:p w14:paraId="6A4BB646" w14:textId="077F1FBC" w:rsidR="004768F9" w:rsidRPr="0076566E" w:rsidRDefault="00AA7CBE" w:rsidP="00827743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4768F9" w:rsidRPr="0076566E">
              <w:rPr>
                <w:rFonts w:ascii="Times" w:hAnsi="Times" w:cs="Times"/>
                <w:color w:val="1F1C1D"/>
                <w:sz w:val="22"/>
                <w:szCs w:val="22"/>
              </w:rPr>
              <w:t>Clarity of major themes </w:t>
            </w:r>
          </w:p>
        </w:tc>
        <w:tc>
          <w:tcPr>
            <w:tcW w:w="5954" w:type="dxa"/>
          </w:tcPr>
          <w:p w14:paraId="03D6E36D" w14:textId="77777777" w:rsidR="004768F9" w:rsidRDefault="004768F9" w:rsidP="00827743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>Yes, the major themes were clearly presented in the findings</w:t>
            </w:r>
          </w:p>
          <w:p w14:paraId="759C8B25" w14:textId="72031454" w:rsidR="00340D9D" w:rsidRPr="00BE44A1" w:rsidRDefault="00340D9D" w:rsidP="00FE1FFF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BE44A1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9</w:t>
            </w:r>
            <w:r w:rsidR="00FE1FF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>-</w:t>
            </w:r>
            <w:r w:rsidR="00BE44A1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20</w:t>
            </w:r>
          </w:p>
        </w:tc>
      </w:tr>
      <w:tr w:rsidR="004768F9" w:rsidRPr="0076566E" w14:paraId="7A7622F7" w14:textId="77777777" w:rsidTr="00827743">
        <w:trPr>
          <w:trHeight w:val="754"/>
        </w:trPr>
        <w:tc>
          <w:tcPr>
            <w:tcW w:w="3402" w:type="dxa"/>
          </w:tcPr>
          <w:p w14:paraId="04C9A8E7" w14:textId="32F134C2" w:rsidR="004768F9" w:rsidRPr="0076566E" w:rsidRDefault="00AA7CBE" w:rsidP="006924BD">
            <w:pPr>
              <w:pStyle w:val="ListParagraph"/>
              <w:numPr>
                <w:ilvl w:val="0"/>
                <w:numId w:val="4"/>
              </w:numPr>
              <w:rPr>
                <w:rFonts w:ascii="Times" w:hAnsi="Times" w:cs="Times"/>
                <w:color w:val="1F1C1D"/>
                <w:sz w:val="22"/>
                <w:szCs w:val="22"/>
              </w:rPr>
            </w:pPr>
            <w:r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 </w:t>
            </w:r>
            <w:r w:rsidR="004768F9" w:rsidRPr="0076566E">
              <w:rPr>
                <w:rFonts w:ascii="Times" w:hAnsi="Times" w:cs="Times"/>
                <w:color w:val="1F1C1D"/>
                <w:sz w:val="22"/>
                <w:szCs w:val="22"/>
              </w:rPr>
              <w:t xml:space="preserve">Clarity of minor themes </w:t>
            </w:r>
          </w:p>
        </w:tc>
        <w:tc>
          <w:tcPr>
            <w:tcW w:w="5954" w:type="dxa"/>
          </w:tcPr>
          <w:p w14:paraId="67C71734" w14:textId="0B986D22" w:rsidR="004768F9" w:rsidRDefault="007E68BD" w:rsidP="007A7747">
            <w:pPr>
              <w:rPr>
                <w:rFonts w:ascii="Times" w:hAnsi="Times" w:cs="Times"/>
                <w:color w:val="1F1C1D"/>
                <w:sz w:val="22"/>
                <w:szCs w:val="22"/>
              </w:rPr>
            </w:pPr>
            <w:r>
              <w:rPr>
                <w:rFonts w:ascii="Times" w:hAnsi="Times" w:cs="Times"/>
                <w:color w:val="1F1C1D"/>
                <w:sz w:val="22"/>
                <w:szCs w:val="22"/>
              </w:rPr>
              <w:t>Yes,</w:t>
            </w:r>
            <w:r w:rsidR="00720143">
              <w:rPr>
                <w:rFonts w:ascii="Times" w:hAnsi="Times" w:cs="Times"/>
                <w:color w:val="1F1C1D"/>
                <w:sz w:val="22"/>
                <w:szCs w:val="22"/>
              </w:rPr>
              <w:t xml:space="preserve"> the minor themes were also clearly presented </w:t>
            </w:r>
          </w:p>
          <w:p w14:paraId="47614A8F" w14:textId="26F72759" w:rsidR="00720143" w:rsidRPr="00A01890" w:rsidRDefault="00720143" w:rsidP="005427FC">
            <w:pPr>
              <w:rPr>
                <w:rFonts w:ascii="Times" w:hAnsi="Times" w:cs="Times"/>
                <w:color w:val="1F1C1D"/>
                <w:sz w:val="22"/>
                <w:szCs w:val="22"/>
                <w:lang w:val="en-GB"/>
              </w:rPr>
            </w:pPr>
            <w:r w:rsidRPr="00D7034F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 xml:space="preserve">Page </w:t>
            </w:r>
            <w:r w:rsidR="005427FC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x-none" w:eastAsia="x-none"/>
              </w:rPr>
              <w:t>1</w:t>
            </w:r>
            <w:r w:rsidR="00A01890">
              <w:rPr>
                <w:rFonts w:ascii="Times New Roman" w:eastAsia="Times New Roman" w:hAnsi="Times New Roman" w:cs="Times New Roman"/>
                <w:b/>
                <w:color w:val="4F81BD"/>
                <w:sz w:val="22"/>
                <w:szCs w:val="22"/>
                <w:shd w:val="clear" w:color="auto" w:fill="FFFFFF"/>
                <w:lang w:val="en-GB" w:eastAsia="x-none"/>
              </w:rPr>
              <w:t>7</w:t>
            </w:r>
          </w:p>
        </w:tc>
      </w:tr>
    </w:tbl>
    <w:p w14:paraId="4BD48CAB" w14:textId="5BD22288" w:rsidR="004768F9" w:rsidRPr="0047639C" w:rsidRDefault="004768F9" w:rsidP="0082064E">
      <w:pPr>
        <w:rPr>
          <w:rFonts w:ascii="Times" w:hAnsi="Times" w:cs="Times"/>
          <w:b/>
          <w:color w:val="1F1C1D"/>
          <w:sz w:val="26"/>
          <w:szCs w:val="26"/>
        </w:rPr>
      </w:pPr>
    </w:p>
    <w:sectPr w:rsidR="004768F9" w:rsidRPr="0047639C" w:rsidSect="0082774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14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F8569C5"/>
    <w:multiLevelType w:val="hybridMultilevel"/>
    <w:tmpl w:val="9C7A6E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30569C4"/>
    <w:multiLevelType w:val="hybridMultilevel"/>
    <w:tmpl w:val="1FDE13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6C2"/>
    <w:rsid w:val="00002EE2"/>
    <w:rsid w:val="00005224"/>
    <w:rsid w:val="000076A4"/>
    <w:rsid w:val="00026382"/>
    <w:rsid w:val="00036218"/>
    <w:rsid w:val="00040042"/>
    <w:rsid w:val="00042A2D"/>
    <w:rsid w:val="00044BAC"/>
    <w:rsid w:val="00050BDF"/>
    <w:rsid w:val="00052999"/>
    <w:rsid w:val="000560CE"/>
    <w:rsid w:val="00057F94"/>
    <w:rsid w:val="00070B58"/>
    <w:rsid w:val="00071995"/>
    <w:rsid w:val="00082D76"/>
    <w:rsid w:val="00086F5C"/>
    <w:rsid w:val="000B2493"/>
    <w:rsid w:val="000C0F05"/>
    <w:rsid w:val="000D2D9F"/>
    <w:rsid w:val="000F2874"/>
    <w:rsid w:val="000F6989"/>
    <w:rsid w:val="001044CB"/>
    <w:rsid w:val="00107909"/>
    <w:rsid w:val="00115589"/>
    <w:rsid w:val="00116EDF"/>
    <w:rsid w:val="00122335"/>
    <w:rsid w:val="001232A3"/>
    <w:rsid w:val="00127E5C"/>
    <w:rsid w:val="00130721"/>
    <w:rsid w:val="00145520"/>
    <w:rsid w:val="00157402"/>
    <w:rsid w:val="00164957"/>
    <w:rsid w:val="00165A18"/>
    <w:rsid w:val="001663C9"/>
    <w:rsid w:val="001668F4"/>
    <w:rsid w:val="00170ACC"/>
    <w:rsid w:val="00182CDB"/>
    <w:rsid w:val="0018638A"/>
    <w:rsid w:val="00186EBD"/>
    <w:rsid w:val="00190B32"/>
    <w:rsid w:val="001931EE"/>
    <w:rsid w:val="0019600F"/>
    <w:rsid w:val="001B507F"/>
    <w:rsid w:val="001B5EF2"/>
    <w:rsid w:val="001C2CBE"/>
    <w:rsid w:val="001E6382"/>
    <w:rsid w:val="001E6FFF"/>
    <w:rsid w:val="00214160"/>
    <w:rsid w:val="00214228"/>
    <w:rsid w:val="002205F4"/>
    <w:rsid w:val="00220BE5"/>
    <w:rsid w:val="002227B4"/>
    <w:rsid w:val="00234EAD"/>
    <w:rsid w:val="00235006"/>
    <w:rsid w:val="00243F12"/>
    <w:rsid w:val="0025236D"/>
    <w:rsid w:val="002676F4"/>
    <w:rsid w:val="00284D43"/>
    <w:rsid w:val="002C37F7"/>
    <w:rsid w:val="002C4BCF"/>
    <w:rsid w:val="002D4C81"/>
    <w:rsid w:val="00302C7B"/>
    <w:rsid w:val="00304F9F"/>
    <w:rsid w:val="003070D6"/>
    <w:rsid w:val="00316BA9"/>
    <w:rsid w:val="003171BA"/>
    <w:rsid w:val="00322E55"/>
    <w:rsid w:val="003261AC"/>
    <w:rsid w:val="00331528"/>
    <w:rsid w:val="00340D9D"/>
    <w:rsid w:val="003474C8"/>
    <w:rsid w:val="00353490"/>
    <w:rsid w:val="003536FD"/>
    <w:rsid w:val="003566DD"/>
    <w:rsid w:val="003662AF"/>
    <w:rsid w:val="00385320"/>
    <w:rsid w:val="003A0AB3"/>
    <w:rsid w:val="003C2783"/>
    <w:rsid w:val="003C4496"/>
    <w:rsid w:val="003F4921"/>
    <w:rsid w:val="00402A00"/>
    <w:rsid w:val="00403A0E"/>
    <w:rsid w:val="00407A76"/>
    <w:rsid w:val="0043245C"/>
    <w:rsid w:val="00434115"/>
    <w:rsid w:val="00434877"/>
    <w:rsid w:val="00446B28"/>
    <w:rsid w:val="004528CA"/>
    <w:rsid w:val="004601FB"/>
    <w:rsid w:val="004709ED"/>
    <w:rsid w:val="00472F49"/>
    <w:rsid w:val="0047639C"/>
    <w:rsid w:val="004768F9"/>
    <w:rsid w:val="00486227"/>
    <w:rsid w:val="00493BEE"/>
    <w:rsid w:val="004A2F59"/>
    <w:rsid w:val="004D0B4B"/>
    <w:rsid w:val="004E00C6"/>
    <w:rsid w:val="004E6792"/>
    <w:rsid w:val="004F5C0A"/>
    <w:rsid w:val="00510FFF"/>
    <w:rsid w:val="00512D79"/>
    <w:rsid w:val="00526D83"/>
    <w:rsid w:val="00531513"/>
    <w:rsid w:val="005372E2"/>
    <w:rsid w:val="005427FC"/>
    <w:rsid w:val="00550D20"/>
    <w:rsid w:val="00551DA0"/>
    <w:rsid w:val="00554D47"/>
    <w:rsid w:val="00597DB4"/>
    <w:rsid w:val="005A0A35"/>
    <w:rsid w:val="005B6EBA"/>
    <w:rsid w:val="005B7A02"/>
    <w:rsid w:val="005B7A78"/>
    <w:rsid w:val="005D12A1"/>
    <w:rsid w:val="005D41BE"/>
    <w:rsid w:val="005D7C7E"/>
    <w:rsid w:val="005E617D"/>
    <w:rsid w:val="005F42A6"/>
    <w:rsid w:val="006172C6"/>
    <w:rsid w:val="00622D38"/>
    <w:rsid w:val="00630552"/>
    <w:rsid w:val="00636C48"/>
    <w:rsid w:val="00652614"/>
    <w:rsid w:val="00664C12"/>
    <w:rsid w:val="0067020A"/>
    <w:rsid w:val="00671913"/>
    <w:rsid w:val="00681214"/>
    <w:rsid w:val="006924BD"/>
    <w:rsid w:val="00692E18"/>
    <w:rsid w:val="00696977"/>
    <w:rsid w:val="006A1F84"/>
    <w:rsid w:val="006A664D"/>
    <w:rsid w:val="006A7C42"/>
    <w:rsid w:val="006B3937"/>
    <w:rsid w:val="006C5EF0"/>
    <w:rsid w:val="006C7CDB"/>
    <w:rsid w:val="006D0477"/>
    <w:rsid w:val="006D1FA0"/>
    <w:rsid w:val="006E69F2"/>
    <w:rsid w:val="006F51B7"/>
    <w:rsid w:val="00702B0C"/>
    <w:rsid w:val="00720143"/>
    <w:rsid w:val="00737C96"/>
    <w:rsid w:val="00742C6E"/>
    <w:rsid w:val="007454EC"/>
    <w:rsid w:val="007462EC"/>
    <w:rsid w:val="0075766B"/>
    <w:rsid w:val="0076566E"/>
    <w:rsid w:val="007700BE"/>
    <w:rsid w:val="00784AC9"/>
    <w:rsid w:val="00790FD9"/>
    <w:rsid w:val="00792724"/>
    <w:rsid w:val="0079337E"/>
    <w:rsid w:val="007936F0"/>
    <w:rsid w:val="0079417B"/>
    <w:rsid w:val="007A2072"/>
    <w:rsid w:val="007A3A66"/>
    <w:rsid w:val="007A7747"/>
    <w:rsid w:val="007B366F"/>
    <w:rsid w:val="007C45B8"/>
    <w:rsid w:val="007C6FE0"/>
    <w:rsid w:val="007D1F6F"/>
    <w:rsid w:val="007D57CC"/>
    <w:rsid w:val="007D71B8"/>
    <w:rsid w:val="007E1B81"/>
    <w:rsid w:val="007E68BD"/>
    <w:rsid w:val="007F5379"/>
    <w:rsid w:val="00814F4E"/>
    <w:rsid w:val="0082064E"/>
    <w:rsid w:val="00821A53"/>
    <w:rsid w:val="0083168A"/>
    <w:rsid w:val="00835ADC"/>
    <w:rsid w:val="00845A0B"/>
    <w:rsid w:val="00847C21"/>
    <w:rsid w:val="008615CC"/>
    <w:rsid w:val="008739E4"/>
    <w:rsid w:val="008A2535"/>
    <w:rsid w:val="008B5BD5"/>
    <w:rsid w:val="008C1E4E"/>
    <w:rsid w:val="008C511D"/>
    <w:rsid w:val="0090774A"/>
    <w:rsid w:val="00911023"/>
    <w:rsid w:val="00917566"/>
    <w:rsid w:val="009400A9"/>
    <w:rsid w:val="00946924"/>
    <w:rsid w:val="0097057F"/>
    <w:rsid w:val="0097182F"/>
    <w:rsid w:val="0099348F"/>
    <w:rsid w:val="009E48C3"/>
    <w:rsid w:val="009F1B1E"/>
    <w:rsid w:val="009F44CC"/>
    <w:rsid w:val="009F5CA9"/>
    <w:rsid w:val="00A01890"/>
    <w:rsid w:val="00A03652"/>
    <w:rsid w:val="00A07212"/>
    <w:rsid w:val="00A0759B"/>
    <w:rsid w:val="00A20DC0"/>
    <w:rsid w:val="00A24156"/>
    <w:rsid w:val="00A25BDE"/>
    <w:rsid w:val="00A3501D"/>
    <w:rsid w:val="00A40022"/>
    <w:rsid w:val="00A40D55"/>
    <w:rsid w:val="00A41C16"/>
    <w:rsid w:val="00A4368F"/>
    <w:rsid w:val="00A442D0"/>
    <w:rsid w:val="00A47BE9"/>
    <w:rsid w:val="00A53824"/>
    <w:rsid w:val="00A64620"/>
    <w:rsid w:val="00A64840"/>
    <w:rsid w:val="00A64FCC"/>
    <w:rsid w:val="00A83E5B"/>
    <w:rsid w:val="00AA5C11"/>
    <w:rsid w:val="00AA776F"/>
    <w:rsid w:val="00AA7CBE"/>
    <w:rsid w:val="00AB66C2"/>
    <w:rsid w:val="00AB7F00"/>
    <w:rsid w:val="00B004D0"/>
    <w:rsid w:val="00B235B0"/>
    <w:rsid w:val="00B32437"/>
    <w:rsid w:val="00B33210"/>
    <w:rsid w:val="00B360DE"/>
    <w:rsid w:val="00B47405"/>
    <w:rsid w:val="00B6076B"/>
    <w:rsid w:val="00B62A2C"/>
    <w:rsid w:val="00B66178"/>
    <w:rsid w:val="00B70F56"/>
    <w:rsid w:val="00B75995"/>
    <w:rsid w:val="00BA315F"/>
    <w:rsid w:val="00BA40E1"/>
    <w:rsid w:val="00BB7C20"/>
    <w:rsid w:val="00BC71AE"/>
    <w:rsid w:val="00BD48CB"/>
    <w:rsid w:val="00BE0293"/>
    <w:rsid w:val="00BE44A1"/>
    <w:rsid w:val="00C231D7"/>
    <w:rsid w:val="00C31ADD"/>
    <w:rsid w:val="00C34A8B"/>
    <w:rsid w:val="00C37B1D"/>
    <w:rsid w:val="00C5525B"/>
    <w:rsid w:val="00C55403"/>
    <w:rsid w:val="00C57339"/>
    <w:rsid w:val="00C65872"/>
    <w:rsid w:val="00C82C3B"/>
    <w:rsid w:val="00C90885"/>
    <w:rsid w:val="00C93631"/>
    <w:rsid w:val="00CA0C71"/>
    <w:rsid w:val="00CA2DFF"/>
    <w:rsid w:val="00CA3250"/>
    <w:rsid w:val="00CB23B3"/>
    <w:rsid w:val="00CD1564"/>
    <w:rsid w:val="00CD4849"/>
    <w:rsid w:val="00CD5D64"/>
    <w:rsid w:val="00CE0E6E"/>
    <w:rsid w:val="00CE3577"/>
    <w:rsid w:val="00CF2771"/>
    <w:rsid w:val="00CF301D"/>
    <w:rsid w:val="00CF6AAA"/>
    <w:rsid w:val="00CF6F9B"/>
    <w:rsid w:val="00D01750"/>
    <w:rsid w:val="00D05016"/>
    <w:rsid w:val="00D060B0"/>
    <w:rsid w:val="00D14583"/>
    <w:rsid w:val="00D33D77"/>
    <w:rsid w:val="00D41FFB"/>
    <w:rsid w:val="00D43466"/>
    <w:rsid w:val="00D46C6F"/>
    <w:rsid w:val="00D658D4"/>
    <w:rsid w:val="00D7034F"/>
    <w:rsid w:val="00D73B42"/>
    <w:rsid w:val="00D73E5A"/>
    <w:rsid w:val="00D762FD"/>
    <w:rsid w:val="00D82DAE"/>
    <w:rsid w:val="00D94250"/>
    <w:rsid w:val="00DA579D"/>
    <w:rsid w:val="00DB301C"/>
    <w:rsid w:val="00DB5E54"/>
    <w:rsid w:val="00DC057E"/>
    <w:rsid w:val="00DD4963"/>
    <w:rsid w:val="00DE3151"/>
    <w:rsid w:val="00E009BF"/>
    <w:rsid w:val="00E03D07"/>
    <w:rsid w:val="00E05080"/>
    <w:rsid w:val="00E10329"/>
    <w:rsid w:val="00E10A09"/>
    <w:rsid w:val="00E134BE"/>
    <w:rsid w:val="00E17ADF"/>
    <w:rsid w:val="00E3613E"/>
    <w:rsid w:val="00E532F5"/>
    <w:rsid w:val="00E54001"/>
    <w:rsid w:val="00E54E97"/>
    <w:rsid w:val="00E64DF4"/>
    <w:rsid w:val="00E72856"/>
    <w:rsid w:val="00E73E67"/>
    <w:rsid w:val="00E87E82"/>
    <w:rsid w:val="00E91FDA"/>
    <w:rsid w:val="00E940DA"/>
    <w:rsid w:val="00E94849"/>
    <w:rsid w:val="00EA0FFA"/>
    <w:rsid w:val="00EC136D"/>
    <w:rsid w:val="00EE138D"/>
    <w:rsid w:val="00EE2826"/>
    <w:rsid w:val="00EE2E30"/>
    <w:rsid w:val="00EF0221"/>
    <w:rsid w:val="00F05E67"/>
    <w:rsid w:val="00F06B7F"/>
    <w:rsid w:val="00F15A9B"/>
    <w:rsid w:val="00F16991"/>
    <w:rsid w:val="00F4380E"/>
    <w:rsid w:val="00F50640"/>
    <w:rsid w:val="00F50C3B"/>
    <w:rsid w:val="00F530C3"/>
    <w:rsid w:val="00F64000"/>
    <w:rsid w:val="00F71964"/>
    <w:rsid w:val="00F72294"/>
    <w:rsid w:val="00F837AF"/>
    <w:rsid w:val="00F8493B"/>
    <w:rsid w:val="00FA249B"/>
    <w:rsid w:val="00FA4A2E"/>
    <w:rsid w:val="00FA62C8"/>
    <w:rsid w:val="00FB306E"/>
    <w:rsid w:val="00FC4468"/>
    <w:rsid w:val="00FD5F8C"/>
    <w:rsid w:val="00FD7F05"/>
    <w:rsid w:val="00FE1FFF"/>
    <w:rsid w:val="00FE3E53"/>
    <w:rsid w:val="00FF2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F9E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76566E"/>
    <w:pPr>
      <w:spacing w:before="200" w:after="80"/>
      <w:outlineLvl w:val="1"/>
    </w:pPr>
    <w:rPr>
      <w:rFonts w:ascii="Cambria" w:eastAsia="Times New Roman" w:hAnsi="Cambria" w:cs="Times New Roman"/>
      <w:color w:val="4F81BD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5AD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368F"/>
    <w:pPr>
      <w:ind w:left="720"/>
      <w:contextualSpacing/>
    </w:pPr>
  </w:style>
  <w:style w:type="table" w:styleId="TableGrid">
    <w:name w:val="Table Grid"/>
    <w:basedOn w:val="TableNormal"/>
    <w:uiPriority w:val="39"/>
    <w:rsid w:val="00820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76566E"/>
    <w:rPr>
      <w:rFonts w:ascii="Cambria" w:eastAsia="Times New Roman" w:hAnsi="Cambria" w:cs="Times New Roman"/>
      <w:color w:val="4F81BD"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15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5C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5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5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5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5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5CC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35ADC"/>
    <w:rPr>
      <w:rFonts w:asciiTheme="majorHAnsi" w:eastAsiaTheme="majorEastAsia" w:hAnsiTheme="majorHAnsi" w:cstheme="majorBidi"/>
      <w:color w:val="1F4D78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8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96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F0D929C5-BE81-7E46-B1E5-812D2BD38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3</Words>
  <Characters>4490</Characters>
  <Application>Microsoft Office Word</Application>
  <DocSecurity>0</DocSecurity>
  <Lines>10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Muhammad Shafique</cp:lastModifiedBy>
  <cp:revision>4</cp:revision>
  <cp:lastPrinted>2019-03-02T10:54:00Z</cp:lastPrinted>
  <dcterms:created xsi:type="dcterms:W3CDTF">2019-10-21T08:47:00Z</dcterms:created>
  <dcterms:modified xsi:type="dcterms:W3CDTF">2019-10-21T08:50:00Z</dcterms:modified>
</cp:coreProperties>
</file>